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666483" w14:textId="3891AF8D" w:rsidR="001E30A5" w:rsidRPr="00715531" w:rsidRDefault="00715531">
      <w:pPr>
        <w:rPr>
          <w:rFonts w:asciiTheme="majorBidi" w:hAnsiTheme="majorBidi" w:cstheme="majorBidi"/>
          <w:b/>
          <w:bCs/>
          <w:sz w:val="28"/>
          <w:szCs w:val="28"/>
        </w:rPr>
      </w:pPr>
      <w:r w:rsidRPr="00715531">
        <w:rPr>
          <w:rFonts w:asciiTheme="majorBidi" w:hAnsiTheme="majorBidi" w:cstheme="majorBidi"/>
          <w:b/>
          <w:bCs/>
          <w:sz w:val="28"/>
          <w:szCs w:val="28"/>
        </w:rPr>
        <w:t>Supplemental materials</w:t>
      </w:r>
    </w:p>
    <w:p w14:paraId="13CA3F67" w14:textId="39DD4798" w:rsidR="00715531" w:rsidRDefault="0029244C" w:rsidP="00715531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Efficacy and Safety of </w:t>
      </w:r>
      <w:r w:rsidR="00715531" w:rsidRPr="00715531">
        <w:rPr>
          <w:rFonts w:asciiTheme="majorBidi" w:hAnsiTheme="majorBidi" w:cstheme="majorBidi"/>
          <w:b/>
          <w:bCs/>
          <w:sz w:val="28"/>
          <w:szCs w:val="28"/>
        </w:rPr>
        <w:t>Hydromorphone for Cancer Pain: A Systematic Review and Meta-analysis of Controlled Trials</w:t>
      </w:r>
    </w:p>
    <w:p w14:paraId="4A4FAF55" w14:textId="7331859B" w:rsidR="00715531" w:rsidRPr="00715531" w:rsidRDefault="00715531" w:rsidP="00715531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880D6F">
        <w:rPr>
          <w:rFonts w:asciiTheme="majorBidi" w:hAnsiTheme="majorBidi" w:cstheme="majorBidi"/>
          <w:sz w:val="24"/>
          <w:szCs w:val="24"/>
        </w:rPr>
        <w:t xml:space="preserve">Mohammadreza </w:t>
      </w:r>
      <w:proofErr w:type="spellStart"/>
      <w:r w:rsidRPr="00880D6F">
        <w:rPr>
          <w:rFonts w:asciiTheme="majorBidi" w:hAnsiTheme="majorBidi" w:cstheme="majorBidi"/>
          <w:sz w:val="24"/>
          <w:szCs w:val="24"/>
        </w:rPr>
        <w:t>Alinejadfard</w:t>
      </w:r>
      <w:proofErr w:type="spellEnd"/>
      <w:r w:rsidRPr="00880D6F">
        <w:rPr>
          <w:rFonts w:asciiTheme="majorBidi" w:hAnsiTheme="majorBidi" w:cstheme="majorBidi"/>
          <w:sz w:val="24"/>
          <w:szCs w:val="24"/>
        </w:rPr>
        <w:t>,</w:t>
      </w:r>
      <w:r w:rsidRPr="00880D6F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880D6F">
        <w:rPr>
          <w:rFonts w:asciiTheme="majorBidi" w:hAnsiTheme="majorBidi" w:cstheme="majorBidi"/>
          <w:sz w:val="24"/>
          <w:szCs w:val="24"/>
        </w:rPr>
        <w:t>Shahryar Rajai Firouzabadi,</w:t>
      </w:r>
      <w:r w:rsidRPr="00880D6F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880D6F">
        <w:rPr>
          <w:rFonts w:asciiTheme="majorBidi" w:hAnsiTheme="majorBidi" w:cstheme="majorBidi"/>
          <w:sz w:val="24"/>
          <w:szCs w:val="24"/>
        </w:rPr>
        <w:t xml:space="preserve">Ida Mohammadi, Soroush </w:t>
      </w:r>
      <w:proofErr w:type="spellStart"/>
      <w:r w:rsidRPr="00880D6F">
        <w:rPr>
          <w:rFonts w:asciiTheme="majorBidi" w:hAnsiTheme="majorBidi" w:cstheme="majorBidi"/>
          <w:sz w:val="24"/>
          <w:szCs w:val="24"/>
        </w:rPr>
        <w:t>Oraee</w:t>
      </w:r>
      <w:proofErr w:type="spellEnd"/>
      <w:r w:rsidRPr="00880D6F">
        <w:rPr>
          <w:rFonts w:asciiTheme="majorBidi" w:hAnsiTheme="majorBidi" w:cstheme="majorBidi"/>
          <w:sz w:val="24"/>
          <w:szCs w:val="24"/>
        </w:rPr>
        <w:t>, Hossein Golsorkh, Sajad Mahdavi</w:t>
      </w:r>
      <w:r w:rsidRPr="00880D6F">
        <w:rPr>
          <w:rFonts w:asciiTheme="majorBidi" w:hAnsiTheme="majorBidi" w:cstheme="majorBidi" w:hint="cs"/>
          <w:sz w:val="24"/>
          <w:szCs w:val="24"/>
          <w:vertAlign w:val="superscript"/>
          <w:rtl/>
        </w:rPr>
        <w:t xml:space="preserve"> </w:t>
      </w:r>
    </w:p>
    <w:p w14:paraId="07D214EF" w14:textId="3E8FC083" w:rsidR="0082660F" w:rsidRDefault="0082660F"/>
    <w:p w14:paraId="2BD947A5" w14:textId="77777777" w:rsidR="0082660F" w:rsidRDefault="0082660F">
      <w:r>
        <w:br w:type="page"/>
      </w:r>
    </w:p>
    <w:p w14:paraId="5B253C86" w14:textId="0F4CA1C7" w:rsidR="00715531" w:rsidRDefault="0082660F" w:rsidP="0082660F">
      <w:pPr>
        <w:keepNext/>
        <w:rPr>
          <w:rFonts w:asciiTheme="majorBidi" w:hAnsiTheme="majorBidi" w:cstheme="majorBidi"/>
          <w:b/>
          <w:bCs/>
          <w:sz w:val="28"/>
          <w:szCs w:val="28"/>
          <w:rtl/>
        </w:rPr>
      </w:pPr>
      <w:r w:rsidRPr="00715531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Supplemental </w:t>
      </w:r>
      <w:r>
        <w:rPr>
          <w:rFonts w:asciiTheme="majorBidi" w:hAnsiTheme="majorBidi" w:cstheme="majorBidi"/>
          <w:b/>
          <w:bCs/>
          <w:sz w:val="28"/>
          <w:szCs w:val="28"/>
        </w:rPr>
        <w:t>Table</w:t>
      </w:r>
      <w:r w:rsidRPr="00715531">
        <w:rPr>
          <w:rFonts w:asciiTheme="majorBidi" w:hAnsiTheme="majorBidi" w:cstheme="majorBidi"/>
          <w:b/>
          <w:bCs/>
          <w:sz w:val="28"/>
          <w:szCs w:val="28"/>
        </w:rPr>
        <w:t xml:space="preserve"> 1. </w:t>
      </w:r>
      <w:r>
        <w:rPr>
          <w:rFonts w:asciiTheme="majorBidi" w:hAnsiTheme="majorBidi" w:cstheme="majorBidi"/>
          <w:b/>
          <w:bCs/>
          <w:sz w:val="28"/>
          <w:szCs w:val="28"/>
        </w:rPr>
        <w:t>Search strategy</w:t>
      </w:r>
    </w:p>
    <w:p w14:paraId="5E49EE49" w14:textId="1E42A0FE" w:rsidR="00E3130C" w:rsidRDefault="00E3130C" w:rsidP="0082660F">
      <w:pPr>
        <w:keepNext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Pub</w:t>
      </w:r>
      <w:r w:rsidR="00EA6ED7">
        <w:rPr>
          <w:rFonts w:asciiTheme="majorBidi" w:hAnsiTheme="majorBidi" w:cstheme="majorBidi"/>
          <w:b/>
          <w:bCs/>
          <w:sz w:val="28"/>
          <w:szCs w:val="28"/>
        </w:rPr>
        <w:t>M</w:t>
      </w:r>
      <w:r>
        <w:rPr>
          <w:rFonts w:asciiTheme="majorBidi" w:hAnsiTheme="majorBidi" w:cstheme="majorBidi"/>
          <w:b/>
          <w:bCs/>
          <w:sz w:val="28"/>
          <w:szCs w:val="28"/>
        </w:rPr>
        <w:t>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0"/>
        <w:gridCol w:w="7387"/>
      </w:tblGrid>
      <w:tr w:rsidR="008E5E99" w:rsidRPr="008A1FBC" w14:paraId="46CD0301" w14:textId="77777777" w:rsidTr="001C45E6">
        <w:tc>
          <w:tcPr>
            <w:tcW w:w="700" w:type="dxa"/>
          </w:tcPr>
          <w:p w14:paraId="2A5B2793" w14:textId="77777777" w:rsidR="008E5E99" w:rsidRPr="008A1FBC" w:rsidRDefault="008E5E99" w:rsidP="001C45E6">
            <w:pPr>
              <w:rPr>
                <w:rFonts w:asciiTheme="majorBidi" w:hAnsiTheme="majorBidi" w:cstheme="majorBidi"/>
                <w:b/>
                <w:bCs/>
                <w:color w:val="2E2E2E"/>
                <w:sz w:val="21"/>
                <w:szCs w:val="21"/>
              </w:rPr>
            </w:pPr>
            <w:r w:rsidRPr="008A1FBC">
              <w:rPr>
                <w:rFonts w:asciiTheme="majorBidi" w:hAnsiTheme="majorBidi" w:cstheme="majorBidi"/>
                <w:b/>
                <w:bCs/>
                <w:color w:val="2E2E2E"/>
                <w:sz w:val="21"/>
                <w:szCs w:val="21"/>
              </w:rPr>
              <w:t>Line</w:t>
            </w:r>
          </w:p>
        </w:tc>
        <w:tc>
          <w:tcPr>
            <w:tcW w:w="7387" w:type="dxa"/>
          </w:tcPr>
          <w:p w14:paraId="0609F372" w14:textId="77777777" w:rsidR="008E5E99" w:rsidRPr="008A1FBC" w:rsidRDefault="008E5E99" w:rsidP="001C45E6">
            <w:pPr>
              <w:rPr>
                <w:rFonts w:asciiTheme="majorBidi" w:hAnsiTheme="majorBidi" w:cstheme="majorBidi"/>
                <w:b/>
                <w:bCs/>
                <w:color w:val="2E2E2E"/>
                <w:sz w:val="21"/>
                <w:szCs w:val="21"/>
              </w:rPr>
            </w:pPr>
            <w:r w:rsidRPr="008A1FBC">
              <w:rPr>
                <w:rFonts w:asciiTheme="majorBidi" w:hAnsiTheme="majorBidi" w:cstheme="majorBidi"/>
                <w:b/>
                <w:bCs/>
                <w:color w:val="2E2E2E"/>
                <w:sz w:val="21"/>
                <w:szCs w:val="21"/>
              </w:rPr>
              <w:t>Search Term</w:t>
            </w:r>
          </w:p>
        </w:tc>
      </w:tr>
      <w:tr w:rsidR="008E5E99" w:rsidRPr="008A1FBC" w14:paraId="7E3EC82D" w14:textId="77777777" w:rsidTr="001C45E6">
        <w:trPr>
          <w:trHeight w:val="290"/>
        </w:trPr>
        <w:tc>
          <w:tcPr>
            <w:tcW w:w="700" w:type="dxa"/>
          </w:tcPr>
          <w:p w14:paraId="41F905BF" w14:textId="77777777" w:rsidR="008E5E99" w:rsidRPr="008A1FBC" w:rsidRDefault="008E5E99" w:rsidP="001C45E6">
            <w:pPr>
              <w:rPr>
                <w:rFonts w:asciiTheme="majorBidi" w:hAnsiTheme="majorBidi" w:cstheme="majorBidi"/>
                <w:color w:val="2E2E2E"/>
                <w:sz w:val="21"/>
                <w:szCs w:val="21"/>
              </w:rPr>
            </w:pPr>
            <w:r w:rsidRPr="008A1FB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1</w:t>
            </w:r>
          </w:p>
        </w:tc>
        <w:tc>
          <w:tcPr>
            <w:tcW w:w="7387" w:type="dxa"/>
          </w:tcPr>
          <w:p w14:paraId="095E35B3" w14:textId="62E4D55A" w:rsidR="008E5E99" w:rsidRPr="008A1FBC" w:rsidRDefault="008E5E99" w:rsidP="001C45E6">
            <w:pPr>
              <w:rPr>
                <w:rFonts w:asciiTheme="majorBidi" w:hAnsiTheme="majorBidi" w:cstheme="majorBidi"/>
                <w:color w:val="2E2E2E"/>
                <w:sz w:val="21"/>
                <w:szCs w:val="21"/>
              </w:rPr>
            </w:pPr>
            <w:r w:rsidRPr="008E5E99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((hydromorphone [Title/Abstract]) OR (dihydromorphinone [Title/Abstract]) OR (</w:t>
            </w:r>
            <w:proofErr w:type="spellStart"/>
            <w:r w:rsidRPr="008E5E99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palladone</w:t>
            </w:r>
            <w:proofErr w:type="spellEnd"/>
            <w:r w:rsidRPr="008E5E99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[Title/Abstract]) OR (</w:t>
            </w:r>
            <w:proofErr w:type="spellStart"/>
            <w:r w:rsidRPr="008E5E99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Laudacon</w:t>
            </w:r>
            <w:proofErr w:type="spellEnd"/>
            <w:r w:rsidRPr="008E5E99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[Title/Abstract]) OR (</w:t>
            </w:r>
            <w:proofErr w:type="spellStart"/>
            <w:r w:rsidRPr="008E5E99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Dilaudid</w:t>
            </w:r>
            <w:proofErr w:type="spellEnd"/>
            <w:r w:rsidRPr="008E5E99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[Title/Abstract]) OR (Hydromorphone Hydrochloride [Title/Abstract]))</w:t>
            </w:r>
          </w:p>
        </w:tc>
      </w:tr>
      <w:tr w:rsidR="008E5E99" w:rsidRPr="008A1FBC" w14:paraId="72489AD0" w14:textId="77777777" w:rsidTr="001C45E6">
        <w:trPr>
          <w:trHeight w:val="321"/>
        </w:trPr>
        <w:tc>
          <w:tcPr>
            <w:tcW w:w="700" w:type="dxa"/>
          </w:tcPr>
          <w:p w14:paraId="4992505F" w14:textId="77777777" w:rsidR="008E5E99" w:rsidRPr="008A1FBC" w:rsidRDefault="008E5E99" w:rsidP="001C45E6">
            <w:pPr>
              <w:rPr>
                <w:rFonts w:asciiTheme="majorBidi" w:hAnsiTheme="majorBidi" w:cstheme="majorBidi"/>
                <w:color w:val="2E2E2E"/>
                <w:sz w:val="21"/>
                <w:szCs w:val="21"/>
              </w:rPr>
            </w:pPr>
            <w:r w:rsidRPr="008A1FB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2</w:t>
            </w:r>
          </w:p>
        </w:tc>
        <w:tc>
          <w:tcPr>
            <w:tcW w:w="7387" w:type="dxa"/>
          </w:tcPr>
          <w:p w14:paraId="0D222741" w14:textId="6E7DF11D" w:rsidR="008E5E99" w:rsidRPr="008A1FBC" w:rsidRDefault="008E5E99" w:rsidP="001C45E6">
            <w:pPr>
              <w:rPr>
                <w:rFonts w:asciiTheme="majorBidi" w:hAnsiTheme="majorBidi" w:cstheme="majorBidi"/>
                <w:color w:val="2E2E2E"/>
                <w:sz w:val="21"/>
                <w:szCs w:val="21"/>
              </w:rPr>
            </w:pPr>
            <w:r w:rsidRPr="008E5E99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((cancer</w:t>
            </w:r>
            <w:r w:rsid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</w:t>
            </w:r>
            <w:r w:rsidR="00E3130C" w:rsidRPr="008E5E99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[Title/Abstract]</w:t>
            </w:r>
            <w:r w:rsidRPr="008E5E99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) OR (tumor-related pain</w:t>
            </w:r>
            <w:r w:rsid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</w:t>
            </w:r>
            <w:r w:rsidR="00E3130C" w:rsidRPr="008E5E99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[Title/Abstract]</w:t>
            </w:r>
            <w:r w:rsidRPr="008E5E99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) OR (tumor-associated pain</w:t>
            </w:r>
            <w:r w:rsid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</w:t>
            </w:r>
            <w:r w:rsidR="00E3130C" w:rsidRPr="008E5E99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[Title/Abstract]</w:t>
            </w:r>
            <w:r w:rsidRPr="008E5E99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) OR (neoplasm-related pain</w:t>
            </w:r>
            <w:r w:rsid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</w:t>
            </w:r>
            <w:r w:rsidR="00E3130C" w:rsidRPr="008E5E99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[Title/Abstract]</w:t>
            </w:r>
            <w:r w:rsidRPr="008E5E99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) OR (neoplasm-associated pain</w:t>
            </w:r>
            <w:r w:rsid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</w:t>
            </w:r>
            <w:r w:rsidR="00E3130C" w:rsidRPr="008E5E99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[Title/Abstract]</w:t>
            </w:r>
            <w:r w:rsidRPr="008E5E99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) OR (oncological pain</w:t>
            </w:r>
            <w:r w:rsid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</w:t>
            </w:r>
            <w:r w:rsidR="00E3130C" w:rsidRPr="008E5E99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[Title/Abstract]</w:t>
            </w:r>
            <w:r w:rsidRPr="008E5E99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))</w:t>
            </w:r>
          </w:p>
        </w:tc>
      </w:tr>
      <w:tr w:rsidR="008E5E99" w:rsidRPr="008A1FBC" w14:paraId="4E70CC79" w14:textId="77777777" w:rsidTr="001C45E6">
        <w:trPr>
          <w:trHeight w:val="353"/>
        </w:trPr>
        <w:tc>
          <w:tcPr>
            <w:tcW w:w="700" w:type="dxa"/>
          </w:tcPr>
          <w:p w14:paraId="66681239" w14:textId="77777777" w:rsidR="008E5E99" w:rsidRPr="008A1FBC" w:rsidRDefault="008E5E99" w:rsidP="001C45E6">
            <w:pPr>
              <w:rPr>
                <w:rFonts w:asciiTheme="majorBidi" w:hAnsiTheme="majorBidi" w:cstheme="majorBidi"/>
                <w:color w:val="2E2E2E"/>
                <w:sz w:val="21"/>
                <w:szCs w:val="21"/>
              </w:rPr>
            </w:pPr>
            <w:r w:rsidRPr="008A1FB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3</w:t>
            </w:r>
          </w:p>
        </w:tc>
        <w:tc>
          <w:tcPr>
            <w:tcW w:w="7387" w:type="dxa"/>
          </w:tcPr>
          <w:p w14:paraId="41900DDE" w14:textId="05754B2E" w:rsidR="008E5E99" w:rsidRPr="008A1FBC" w:rsidRDefault="008E5E99" w:rsidP="001C45E6">
            <w:pPr>
              <w:rPr>
                <w:rFonts w:asciiTheme="majorBidi" w:hAnsiTheme="majorBidi" w:cstheme="majorBidi"/>
                <w:color w:val="2E2E2E"/>
                <w:sz w:val="21"/>
                <w:szCs w:val="21"/>
              </w:rPr>
            </w:pPr>
            <w:r w:rsidRPr="008A1FB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1 </w:t>
            </w:r>
            <w:r w:rsid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AND</w:t>
            </w:r>
            <w:r w:rsidRPr="008A1FB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2</w:t>
            </w:r>
          </w:p>
        </w:tc>
      </w:tr>
    </w:tbl>
    <w:p w14:paraId="06E8C1B0" w14:textId="77777777" w:rsidR="008E5E99" w:rsidRDefault="008E5E99" w:rsidP="0082660F">
      <w:pPr>
        <w:keepNext/>
        <w:rPr>
          <w:rFonts w:asciiTheme="majorBidi" w:hAnsiTheme="majorBidi" w:cstheme="majorBidi"/>
          <w:b/>
          <w:bCs/>
          <w:sz w:val="28"/>
          <w:szCs w:val="28"/>
          <w:rtl/>
          <w:lang w:bidi="fa-IR"/>
        </w:rPr>
      </w:pPr>
    </w:p>
    <w:p w14:paraId="7E791033" w14:textId="79E04594" w:rsidR="0082660F" w:rsidRDefault="00E3130C" w:rsidP="0082660F">
      <w:pPr>
        <w:keepNext/>
        <w:rPr>
          <w:rFonts w:asciiTheme="majorBidi" w:hAnsiTheme="majorBidi" w:cstheme="majorBidi"/>
          <w:b/>
          <w:bCs/>
          <w:sz w:val="28"/>
          <w:szCs w:val="28"/>
        </w:rPr>
      </w:pPr>
      <w:r w:rsidRPr="00E3130C">
        <w:rPr>
          <w:rFonts w:asciiTheme="majorBidi" w:hAnsiTheme="majorBidi" w:cstheme="majorBidi"/>
          <w:b/>
          <w:bCs/>
          <w:sz w:val="28"/>
          <w:szCs w:val="28"/>
        </w:rPr>
        <w:t>Embas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0"/>
        <w:gridCol w:w="7387"/>
      </w:tblGrid>
      <w:tr w:rsidR="00E3130C" w:rsidRPr="008A1FBC" w14:paraId="7F5686FD" w14:textId="77777777" w:rsidTr="001C45E6">
        <w:tc>
          <w:tcPr>
            <w:tcW w:w="700" w:type="dxa"/>
          </w:tcPr>
          <w:p w14:paraId="431CD870" w14:textId="77777777" w:rsidR="00E3130C" w:rsidRPr="008A1FBC" w:rsidRDefault="00E3130C" w:rsidP="001C45E6">
            <w:pPr>
              <w:rPr>
                <w:rFonts w:asciiTheme="majorBidi" w:hAnsiTheme="majorBidi" w:cstheme="majorBidi"/>
                <w:b/>
                <w:bCs/>
                <w:color w:val="2E2E2E"/>
                <w:sz w:val="21"/>
                <w:szCs w:val="21"/>
              </w:rPr>
            </w:pPr>
            <w:r w:rsidRPr="008A1FBC">
              <w:rPr>
                <w:rFonts w:asciiTheme="majorBidi" w:hAnsiTheme="majorBidi" w:cstheme="majorBidi"/>
                <w:b/>
                <w:bCs/>
                <w:color w:val="2E2E2E"/>
                <w:sz w:val="21"/>
                <w:szCs w:val="21"/>
              </w:rPr>
              <w:t>Line</w:t>
            </w:r>
          </w:p>
        </w:tc>
        <w:tc>
          <w:tcPr>
            <w:tcW w:w="7387" w:type="dxa"/>
          </w:tcPr>
          <w:p w14:paraId="44A815BB" w14:textId="77777777" w:rsidR="00E3130C" w:rsidRPr="008A1FBC" w:rsidRDefault="00E3130C" w:rsidP="001C45E6">
            <w:pPr>
              <w:rPr>
                <w:rFonts w:asciiTheme="majorBidi" w:hAnsiTheme="majorBidi" w:cstheme="majorBidi"/>
                <w:b/>
                <w:bCs/>
                <w:color w:val="2E2E2E"/>
                <w:sz w:val="21"/>
                <w:szCs w:val="21"/>
              </w:rPr>
            </w:pPr>
            <w:r w:rsidRPr="008A1FBC">
              <w:rPr>
                <w:rFonts w:asciiTheme="majorBidi" w:hAnsiTheme="majorBidi" w:cstheme="majorBidi"/>
                <w:b/>
                <w:bCs/>
                <w:color w:val="2E2E2E"/>
                <w:sz w:val="21"/>
                <w:szCs w:val="21"/>
              </w:rPr>
              <w:t>Search Term</w:t>
            </w:r>
          </w:p>
        </w:tc>
      </w:tr>
      <w:tr w:rsidR="00E3130C" w:rsidRPr="008A1FBC" w14:paraId="646B502A" w14:textId="77777777" w:rsidTr="001C45E6">
        <w:trPr>
          <w:trHeight w:val="290"/>
        </w:trPr>
        <w:tc>
          <w:tcPr>
            <w:tcW w:w="700" w:type="dxa"/>
          </w:tcPr>
          <w:p w14:paraId="358592DE" w14:textId="77777777" w:rsidR="00E3130C" w:rsidRPr="008A1FBC" w:rsidRDefault="00E3130C" w:rsidP="001C45E6">
            <w:pPr>
              <w:rPr>
                <w:rFonts w:asciiTheme="majorBidi" w:hAnsiTheme="majorBidi" w:cstheme="majorBidi"/>
                <w:color w:val="2E2E2E"/>
                <w:sz w:val="21"/>
                <w:szCs w:val="21"/>
              </w:rPr>
            </w:pPr>
            <w:r w:rsidRPr="008A1FB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1</w:t>
            </w:r>
          </w:p>
        </w:tc>
        <w:tc>
          <w:tcPr>
            <w:tcW w:w="7387" w:type="dxa"/>
          </w:tcPr>
          <w:p w14:paraId="60602B55" w14:textId="1B9D4A68" w:rsidR="00E3130C" w:rsidRPr="008A1FBC" w:rsidRDefault="00E3130C" w:rsidP="001C45E6">
            <w:pPr>
              <w:rPr>
                <w:rFonts w:asciiTheme="majorBidi" w:hAnsiTheme="majorBidi" w:cstheme="majorBidi"/>
                <w:color w:val="2E2E2E"/>
                <w:sz w:val="21"/>
                <w:szCs w:val="21"/>
              </w:rPr>
            </w:pPr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(</w:t>
            </w:r>
            <w:proofErr w:type="spellStart"/>
            <w:proofErr w:type="gramStart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hydromorphone:ti</w:t>
            </w:r>
            <w:proofErr w:type="gramEnd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,ab,kw</w:t>
            </w:r>
            <w:proofErr w:type="spellEnd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OR </w:t>
            </w:r>
            <w:proofErr w:type="spellStart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dihydromorphinone:ti,ab,kw</w:t>
            </w:r>
            <w:proofErr w:type="spellEnd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OR 'hydromorphone hydrochloride':</w:t>
            </w:r>
            <w:proofErr w:type="spellStart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ti,ab,kw</w:t>
            </w:r>
            <w:proofErr w:type="spellEnd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OR </w:t>
            </w:r>
            <w:proofErr w:type="spellStart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dilaudid:ti,ab,kw</w:t>
            </w:r>
            <w:proofErr w:type="spellEnd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OR </w:t>
            </w:r>
            <w:proofErr w:type="spellStart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palladone:ti,ab,kw</w:t>
            </w:r>
            <w:proofErr w:type="spellEnd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OR </w:t>
            </w:r>
            <w:proofErr w:type="spellStart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laudacon:ti,ab,kw</w:t>
            </w:r>
            <w:proofErr w:type="spellEnd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)</w:t>
            </w:r>
          </w:p>
        </w:tc>
      </w:tr>
      <w:tr w:rsidR="00E3130C" w:rsidRPr="008A1FBC" w14:paraId="011F9FC6" w14:textId="77777777" w:rsidTr="001C45E6">
        <w:trPr>
          <w:trHeight w:val="321"/>
        </w:trPr>
        <w:tc>
          <w:tcPr>
            <w:tcW w:w="700" w:type="dxa"/>
          </w:tcPr>
          <w:p w14:paraId="03EF57DE" w14:textId="77777777" w:rsidR="00E3130C" w:rsidRPr="008A1FBC" w:rsidRDefault="00E3130C" w:rsidP="001C45E6">
            <w:pPr>
              <w:rPr>
                <w:rFonts w:asciiTheme="majorBidi" w:hAnsiTheme="majorBidi" w:cstheme="majorBidi"/>
                <w:color w:val="2E2E2E"/>
                <w:sz w:val="21"/>
                <w:szCs w:val="21"/>
              </w:rPr>
            </w:pPr>
            <w:r w:rsidRPr="008A1FB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2</w:t>
            </w:r>
          </w:p>
        </w:tc>
        <w:tc>
          <w:tcPr>
            <w:tcW w:w="7387" w:type="dxa"/>
          </w:tcPr>
          <w:p w14:paraId="100A95C0" w14:textId="73A68C8A" w:rsidR="00E3130C" w:rsidRPr="008A1FBC" w:rsidRDefault="00E3130C" w:rsidP="001C45E6">
            <w:pPr>
              <w:rPr>
                <w:rFonts w:asciiTheme="majorBidi" w:hAnsiTheme="majorBidi" w:cstheme="majorBidi"/>
                <w:color w:val="2E2E2E"/>
                <w:sz w:val="21"/>
                <w:szCs w:val="21"/>
              </w:rPr>
            </w:pPr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(</w:t>
            </w:r>
            <w:proofErr w:type="spellStart"/>
            <w:proofErr w:type="gramStart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cancer:ti</w:t>
            </w:r>
            <w:proofErr w:type="gramEnd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,ab,kw</w:t>
            </w:r>
            <w:proofErr w:type="spellEnd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OR 'tumor-related pain':</w:t>
            </w:r>
            <w:proofErr w:type="spellStart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ti,ab,kw</w:t>
            </w:r>
            <w:proofErr w:type="spellEnd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OR 'tumor-associated pain':</w:t>
            </w:r>
            <w:proofErr w:type="spellStart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ti,ab,kw</w:t>
            </w:r>
            <w:proofErr w:type="spellEnd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OR 'neoplasm-related pain':</w:t>
            </w:r>
            <w:proofErr w:type="spellStart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ti,ab,kw</w:t>
            </w:r>
            <w:proofErr w:type="spellEnd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OR 'neoplasm-associated pain':</w:t>
            </w:r>
            <w:proofErr w:type="spellStart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ti,ab,kw</w:t>
            </w:r>
            <w:proofErr w:type="spellEnd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OR 'oncological pain':</w:t>
            </w:r>
            <w:proofErr w:type="spellStart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ti,ab,kw</w:t>
            </w:r>
            <w:proofErr w:type="spellEnd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)</w:t>
            </w:r>
          </w:p>
        </w:tc>
      </w:tr>
      <w:tr w:rsidR="00E3130C" w:rsidRPr="008A1FBC" w14:paraId="5625C93D" w14:textId="77777777" w:rsidTr="001C45E6">
        <w:trPr>
          <w:trHeight w:val="353"/>
        </w:trPr>
        <w:tc>
          <w:tcPr>
            <w:tcW w:w="700" w:type="dxa"/>
          </w:tcPr>
          <w:p w14:paraId="35412B2C" w14:textId="77777777" w:rsidR="00E3130C" w:rsidRPr="008A1FBC" w:rsidRDefault="00E3130C" w:rsidP="001C45E6">
            <w:pPr>
              <w:rPr>
                <w:rFonts w:asciiTheme="majorBidi" w:hAnsiTheme="majorBidi" w:cstheme="majorBidi"/>
                <w:color w:val="2E2E2E"/>
                <w:sz w:val="21"/>
                <w:szCs w:val="21"/>
              </w:rPr>
            </w:pPr>
            <w:r w:rsidRPr="008A1FB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3</w:t>
            </w:r>
          </w:p>
        </w:tc>
        <w:tc>
          <w:tcPr>
            <w:tcW w:w="7387" w:type="dxa"/>
          </w:tcPr>
          <w:p w14:paraId="20221253" w14:textId="77777777" w:rsidR="00E3130C" w:rsidRPr="008A1FBC" w:rsidRDefault="00E3130C" w:rsidP="001C45E6">
            <w:pPr>
              <w:rPr>
                <w:rFonts w:asciiTheme="majorBidi" w:hAnsiTheme="majorBidi" w:cstheme="majorBidi"/>
                <w:color w:val="2E2E2E"/>
                <w:sz w:val="21"/>
                <w:szCs w:val="21"/>
              </w:rPr>
            </w:pPr>
            <w:r w:rsidRPr="008A1FB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1 </w:t>
            </w:r>
            <w:r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AND</w:t>
            </w:r>
            <w:r w:rsidRPr="008A1FB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2</w:t>
            </w:r>
          </w:p>
        </w:tc>
      </w:tr>
    </w:tbl>
    <w:p w14:paraId="212B902F" w14:textId="77777777" w:rsidR="00E3130C" w:rsidRPr="00E3130C" w:rsidRDefault="00E3130C" w:rsidP="0082660F">
      <w:pPr>
        <w:keepNext/>
        <w:rPr>
          <w:rFonts w:asciiTheme="majorBidi" w:hAnsiTheme="majorBidi" w:cstheme="majorBidi"/>
          <w:b/>
          <w:bCs/>
          <w:sz w:val="28"/>
          <w:szCs w:val="28"/>
          <w:rtl/>
          <w:lang w:bidi="fa-IR"/>
        </w:rPr>
      </w:pPr>
    </w:p>
    <w:p w14:paraId="50973ED7" w14:textId="37284A42" w:rsidR="00715531" w:rsidRDefault="00E3130C">
      <w:pPr>
        <w:rPr>
          <w:rFonts w:asciiTheme="majorBidi" w:hAnsiTheme="majorBidi" w:cstheme="majorBidi"/>
          <w:b/>
          <w:bCs/>
          <w:sz w:val="28"/>
          <w:szCs w:val="28"/>
        </w:rPr>
      </w:pPr>
      <w:r w:rsidRPr="00E3130C">
        <w:rPr>
          <w:rFonts w:asciiTheme="majorBidi" w:hAnsiTheme="majorBidi" w:cstheme="majorBidi"/>
          <w:b/>
          <w:bCs/>
          <w:sz w:val="28"/>
          <w:szCs w:val="28"/>
        </w:rPr>
        <w:t>Cochrane libra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0"/>
        <w:gridCol w:w="7387"/>
      </w:tblGrid>
      <w:tr w:rsidR="00E3130C" w:rsidRPr="008A1FBC" w14:paraId="04E0FB80" w14:textId="77777777" w:rsidTr="001C45E6">
        <w:tc>
          <w:tcPr>
            <w:tcW w:w="700" w:type="dxa"/>
          </w:tcPr>
          <w:p w14:paraId="70F36599" w14:textId="77777777" w:rsidR="00E3130C" w:rsidRPr="008A1FBC" w:rsidRDefault="00E3130C" w:rsidP="001C45E6">
            <w:pPr>
              <w:rPr>
                <w:rFonts w:asciiTheme="majorBidi" w:hAnsiTheme="majorBidi" w:cstheme="majorBidi"/>
                <w:b/>
                <w:bCs/>
                <w:color w:val="2E2E2E"/>
                <w:sz w:val="21"/>
                <w:szCs w:val="21"/>
              </w:rPr>
            </w:pPr>
            <w:r w:rsidRPr="008A1FBC">
              <w:rPr>
                <w:rFonts w:asciiTheme="majorBidi" w:hAnsiTheme="majorBidi" w:cstheme="majorBidi"/>
                <w:b/>
                <w:bCs/>
                <w:color w:val="2E2E2E"/>
                <w:sz w:val="21"/>
                <w:szCs w:val="21"/>
              </w:rPr>
              <w:t>Line</w:t>
            </w:r>
          </w:p>
        </w:tc>
        <w:tc>
          <w:tcPr>
            <w:tcW w:w="7387" w:type="dxa"/>
          </w:tcPr>
          <w:p w14:paraId="448D8981" w14:textId="77777777" w:rsidR="00E3130C" w:rsidRPr="008A1FBC" w:rsidRDefault="00E3130C" w:rsidP="001C45E6">
            <w:pPr>
              <w:rPr>
                <w:rFonts w:asciiTheme="majorBidi" w:hAnsiTheme="majorBidi" w:cstheme="majorBidi"/>
                <w:b/>
                <w:bCs/>
                <w:color w:val="2E2E2E"/>
                <w:sz w:val="21"/>
                <w:szCs w:val="21"/>
              </w:rPr>
            </w:pPr>
            <w:r w:rsidRPr="008A1FBC">
              <w:rPr>
                <w:rFonts w:asciiTheme="majorBidi" w:hAnsiTheme="majorBidi" w:cstheme="majorBidi"/>
                <w:b/>
                <w:bCs/>
                <w:color w:val="2E2E2E"/>
                <w:sz w:val="21"/>
                <w:szCs w:val="21"/>
              </w:rPr>
              <w:t>Search Term</w:t>
            </w:r>
          </w:p>
        </w:tc>
      </w:tr>
      <w:tr w:rsidR="00E3130C" w:rsidRPr="008A1FBC" w14:paraId="51533334" w14:textId="77777777" w:rsidTr="001C45E6">
        <w:trPr>
          <w:trHeight w:val="290"/>
        </w:trPr>
        <w:tc>
          <w:tcPr>
            <w:tcW w:w="700" w:type="dxa"/>
          </w:tcPr>
          <w:p w14:paraId="461D049D" w14:textId="77777777" w:rsidR="00E3130C" w:rsidRPr="008A1FBC" w:rsidRDefault="00E3130C" w:rsidP="001C45E6">
            <w:pPr>
              <w:rPr>
                <w:rFonts w:asciiTheme="majorBidi" w:hAnsiTheme="majorBidi" w:cstheme="majorBidi"/>
                <w:color w:val="2E2E2E"/>
                <w:sz w:val="21"/>
                <w:szCs w:val="21"/>
              </w:rPr>
            </w:pPr>
            <w:r w:rsidRPr="008A1FB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1</w:t>
            </w:r>
          </w:p>
        </w:tc>
        <w:tc>
          <w:tcPr>
            <w:tcW w:w="7387" w:type="dxa"/>
          </w:tcPr>
          <w:p w14:paraId="6246CDD4" w14:textId="5BFD87DD" w:rsidR="00E3130C" w:rsidRPr="008A1FBC" w:rsidRDefault="00E3130C" w:rsidP="001C45E6">
            <w:pPr>
              <w:rPr>
                <w:rFonts w:asciiTheme="majorBidi" w:hAnsiTheme="majorBidi" w:cstheme="majorBidi"/>
                <w:color w:val="2E2E2E"/>
                <w:sz w:val="21"/>
                <w:szCs w:val="21"/>
              </w:rPr>
            </w:pPr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("hydromorphone"</w:t>
            </w:r>
            <w:proofErr w:type="gramStart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):</w:t>
            </w:r>
            <w:proofErr w:type="spellStart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ti</w:t>
            </w:r>
            <w:proofErr w:type="gramEnd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,ab,kw</w:t>
            </w:r>
            <w:proofErr w:type="spellEnd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OR ("dihydromorphinone"):</w:t>
            </w:r>
            <w:proofErr w:type="spellStart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ti,ab,kw</w:t>
            </w:r>
            <w:proofErr w:type="spellEnd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OR ("hydromorphone hydrochloride"):</w:t>
            </w:r>
            <w:proofErr w:type="spellStart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ti,ab,kw</w:t>
            </w:r>
            <w:proofErr w:type="spellEnd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OR ("</w:t>
            </w:r>
            <w:proofErr w:type="spellStart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Dilaudid</w:t>
            </w:r>
            <w:proofErr w:type="spellEnd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"):</w:t>
            </w:r>
            <w:proofErr w:type="spellStart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ti,ab,kw</w:t>
            </w:r>
            <w:proofErr w:type="spellEnd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OR ("</w:t>
            </w:r>
            <w:proofErr w:type="spellStart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Palladone</w:t>
            </w:r>
            <w:proofErr w:type="spellEnd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"):</w:t>
            </w:r>
            <w:proofErr w:type="spellStart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ti,ab,kw</w:t>
            </w:r>
            <w:proofErr w:type="spellEnd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OR ("</w:t>
            </w:r>
            <w:proofErr w:type="spellStart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laudacon</w:t>
            </w:r>
            <w:proofErr w:type="spellEnd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"):</w:t>
            </w:r>
            <w:proofErr w:type="spellStart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ti,ab,kw</w:t>
            </w:r>
            <w:proofErr w:type="spellEnd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 </w:t>
            </w:r>
          </w:p>
        </w:tc>
      </w:tr>
      <w:tr w:rsidR="00E3130C" w:rsidRPr="008A1FBC" w14:paraId="78BF2509" w14:textId="77777777" w:rsidTr="001C45E6">
        <w:trPr>
          <w:trHeight w:val="321"/>
        </w:trPr>
        <w:tc>
          <w:tcPr>
            <w:tcW w:w="700" w:type="dxa"/>
          </w:tcPr>
          <w:p w14:paraId="7FE02F06" w14:textId="77777777" w:rsidR="00E3130C" w:rsidRPr="008A1FBC" w:rsidRDefault="00E3130C" w:rsidP="001C45E6">
            <w:pPr>
              <w:rPr>
                <w:rFonts w:asciiTheme="majorBidi" w:hAnsiTheme="majorBidi" w:cstheme="majorBidi"/>
                <w:color w:val="2E2E2E"/>
                <w:sz w:val="21"/>
                <w:szCs w:val="21"/>
              </w:rPr>
            </w:pPr>
            <w:r w:rsidRPr="008A1FB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2</w:t>
            </w:r>
          </w:p>
        </w:tc>
        <w:tc>
          <w:tcPr>
            <w:tcW w:w="7387" w:type="dxa"/>
          </w:tcPr>
          <w:p w14:paraId="5678F0EA" w14:textId="149677B5" w:rsidR="00E3130C" w:rsidRPr="008A1FBC" w:rsidRDefault="00E3130C" w:rsidP="001C45E6">
            <w:pPr>
              <w:rPr>
                <w:rFonts w:asciiTheme="majorBidi" w:hAnsiTheme="majorBidi" w:cstheme="majorBidi"/>
                <w:color w:val="2E2E2E"/>
                <w:sz w:val="21"/>
                <w:szCs w:val="21"/>
                <w:rtl/>
                <w:lang w:bidi="fa-IR"/>
              </w:rPr>
            </w:pPr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("cancer"</w:t>
            </w:r>
            <w:proofErr w:type="gramStart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):</w:t>
            </w:r>
            <w:proofErr w:type="spellStart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ti</w:t>
            </w:r>
            <w:proofErr w:type="gramEnd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,ab,kw</w:t>
            </w:r>
            <w:proofErr w:type="spellEnd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OR ("tumor-related pain"):</w:t>
            </w:r>
            <w:proofErr w:type="spellStart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ti,ab,kw</w:t>
            </w:r>
            <w:proofErr w:type="spellEnd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OR ("tumor-associated pain"):</w:t>
            </w:r>
            <w:proofErr w:type="spellStart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ti,ab,kw</w:t>
            </w:r>
            <w:proofErr w:type="spellEnd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OR ("neoplasm-related pain"):</w:t>
            </w:r>
            <w:proofErr w:type="spellStart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ti,ab,kw</w:t>
            </w:r>
            <w:proofErr w:type="spellEnd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OR ("neoplasm-associated pain"):</w:t>
            </w:r>
            <w:proofErr w:type="spellStart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ti,ab,kw</w:t>
            </w:r>
            <w:proofErr w:type="spellEnd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OR ("oncological pain"):</w:t>
            </w:r>
            <w:proofErr w:type="spellStart"/>
            <w:r w:rsidRPr="00E3130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ti,ab,kw</w:t>
            </w:r>
            <w:proofErr w:type="spellEnd"/>
          </w:p>
        </w:tc>
      </w:tr>
      <w:tr w:rsidR="00E3130C" w:rsidRPr="008A1FBC" w14:paraId="0C4DA529" w14:textId="77777777" w:rsidTr="001C45E6">
        <w:trPr>
          <w:trHeight w:val="353"/>
        </w:trPr>
        <w:tc>
          <w:tcPr>
            <w:tcW w:w="700" w:type="dxa"/>
          </w:tcPr>
          <w:p w14:paraId="57FCB6EA" w14:textId="77777777" w:rsidR="00E3130C" w:rsidRPr="008A1FBC" w:rsidRDefault="00E3130C" w:rsidP="001C45E6">
            <w:pPr>
              <w:rPr>
                <w:rFonts w:asciiTheme="majorBidi" w:hAnsiTheme="majorBidi" w:cstheme="majorBidi"/>
                <w:color w:val="2E2E2E"/>
                <w:sz w:val="21"/>
                <w:szCs w:val="21"/>
              </w:rPr>
            </w:pPr>
            <w:r w:rsidRPr="008A1FB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3</w:t>
            </w:r>
          </w:p>
        </w:tc>
        <w:tc>
          <w:tcPr>
            <w:tcW w:w="7387" w:type="dxa"/>
          </w:tcPr>
          <w:p w14:paraId="15021789" w14:textId="77777777" w:rsidR="00E3130C" w:rsidRPr="008A1FBC" w:rsidRDefault="00E3130C" w:rsidP="001C45E6">
            <w:pPr>
              <w:rPr>
                <w:rFonts w:asciiTheme="majorBidi" w:hAnsiTheme="majorBidi" w:cstheme="majorBidi"/>
                <w:color w:val="2E2E2E"/>
                <w:sz w:val="21"/>
                <w:szCs w:val="21"/>
              </w:rPr>
            </w:pPr>
            <w:r w:rsidRPr="008A1FB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1 </w:t>
            </w:r>
            <w:r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AND</w:t>
            </w:r>
            <w:r w:rsidRPr="008A1FB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2</w:t>
            </w:r>
          </w:p>
        </w:tc>
      </w:tr>
    </w:tbl>
    <w:p w14:paraId="5BE3F8DD" w14:textId="77777777" w:rsidR="00715531" w:rsidRDefault="00715531">
      <w:pPr>
        <w:rPr>
          <w:rtl/>
        </w:rPr>
      </w:pPr>
    </w:p>
    <w:p w14:paraId="35C32FE0" w14:textId="77777777" w:rsidR="00EA6ED7" w:rsidRDefault="00EA6ED7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3E73A4EA" w14:textId="77777777" w:rsidR="00EA6ED7" w:rsidRDefault="00EA6ED7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0AE6C9CA" w14:textId="1C107560" w:rsidR="00EA6ED7" w:rsidRPr="00EA6ED7" w:rsidRDefault="00EA6ED7">
      <w:pPr>
        <w:rPr>
          <w:rFonts w:asciiTheme="majorBidi" w:hAnsiTheme="majorBidi" w:cstheme="majorBidi"/>
          <w:b/>
          <w:bCs/>
          <w:sz w:val="28"/>
          <w:szCs w:val="28"/>
        </w:rPr>
      </w:pPr>
      <w:r w:rsidRPr="00EA6ED7">
        <w:rPr>
          <w:rFonts w:asciiTheme="majorBidi" w:hAnsiTheme="majorBidi" w:cstheme="majorBidi"/>
          <w:b/>
          <w:bCs/>
          <w:sz w:val="28"/>
          <w:szCs w:val="28"/>
        </w:rPr>
        <w:lastRenderedPageBreak/>
        <w:t>Scopu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0"/>
        <w:gridCol w:w="7387"/>
      </w:tblGrid>
      <w:tr w:rsidR="00EA6ED7" w:rsidRPr="008A1FBC" w14:paraId="1127E1D3" w14:textId="77777777" w:rsidTr="001C45E6">
        <w:tc>
          <w:tcPr>
            <w:tcW w:w="700" w:type="dxa"/>
          </w:tcPr>
          <w:p w14:paraId="48FDFD33" w14:textId="77777777" w:rsidR="00EA6ED7" w:rsidRPr="008A1FBC" w:rsidRDefault="00EA6ED7" w:rsidP="001C45E6">
            <w:pPr>
              <w:rPr>
                <w:rFonts w:asciiTheme="majorBidi" w:hAnsiTheme="majorBidi" w:cstheme="majorBidi"/>
                <w:b/>
                <w:bCs/>
                <w:color w:val="2E2E2E"/>
                <w:sz w:val="21"/>
                <w:szCs w:val="21"/>
              </w:rPr>
            </w:pPr>
            <w:r w:rsidRPr="008A1FBC">
              <w:rPr>
                <w:rFonts w:asciiTheme="majorBidi" w:hAnsiTheme="majorBidi" w:cstheme="majorBidi"/>
                <w:b/>
                <w:bCs/>
                <w:color w:val="2E2E2E"/>
                <w:sz w:val="21"/>
                <w:szCs w:val="21"/>
              </w:rPr>
              <w:t>Line</w:t>
            </w:r>
          </w:p>
        </w:tc>
        <w:tc>
          <w:tcPr>
            <w:tcW w:w="7387" w:type="dxa"/>
          </w:tcPr>
          <w:p w14:paraId="52E75EAD" w14:textId="77777777" w:rsidR="00EA6ED7" w:rsidRPr="008A1FBC" w:rsidRDefault="00EA6ED7" w:rsidP="001C45E6">
            <w:pPr>
              <w:rPr>
                <w:rFonts w:asciiTheme="majorBidi" w:hAnsiTheme="majorBidi" w:cstheme="majorBidi"/>
                <w:b/>
                <w:bCs/>
                <w:color w:val="2E2E2E"/>
                <w:sz w:val="21"/>
                <w:szCs w:val="21"/>
              </w:rPr>
            </w:pPr>
            <w:r w:rsidRPr="008A1FBC">
              <w:rPr>
                <w:rFonts w:asciiTheme="majorBidi" w:hAnsiTheme="majorBidi" w:cstheme="majorBidi"/>
                <w:b/>
                <w:bCs/>
                <w:color w:val="2E2E2E"/>
                <w:sz w:val="21"/>
                <w:szCs w:val="21"/>
              </w:rPr>
              <w:t>Search Term</w:t>
            </w:r>
          </w:p>
        </w:tc>
      </w:tr>
      <w:tr w:rsidR="00EA6ED7" w:rsidRPr="008A1FBC" w14:paraId="53B4EDA3" w14:textId="77777777" w:rsidTr="001C45E6">
        <w:trPr>
          <w:trHeight w:val="290"/>
        </w:trPr>
        <w:tc>
          <w:tcPr>
            <w:tcW w:w="700" w:type="dxa"/>
          </w:tcPr>
          <w:p w14:paraId="420F205D" w14:textId="77777777" w:rsidR="00EA6ED7" w:rsidRPr="008A1FBC" w:rsidRDefault="00EA6ED7" w:rsidP="001C45E6">
            <w:pPr>
              <w:rPr>
                <w:rFonts w:asciiTheme="majorBidi" w:hAnsiTheme="majorBidi" w:cstheme="majorBidi"/>
                <w:color w:val="2E2E2E"/>
                <w:sz w:val="21"/>
                <w:szCs w:val="21"/>
              </w:rPr>
            </w:pPr>
            <w:r w:rsidRPr="008A1FB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1</w:t>
            </w:r>
          </w:p>
        </w:tc>
        <w:tc>
          <w:tcPr>
            <w:tcW w:w="7387" w:type="dxa"/>
          </w:tcPr>
          <w:p w14:paraId="595958EA" w14:textId="28D03536" w:rsidR="00EA6ED7" w:rsidRPr="008A1FBC" w:rsidRDefault="00EA6ED7" w:rsidP="001C45E6">
            <w:pPr>
              <w:rPr>
                <w:rFonts w:asciiTheme="majorBidi" w:hAnsiTheme="majorBidi" w:cstheme="majorBidi"/>
                <w:color w:val="2E2E2E"/>
                <w:sz w:val="21"/>
                <w:szCs w:val="21"/>
              </w:rPr>
            </w:pPr>
            <w:proofErr w:type="gramStart"/>
            <w:r w:rsidRPr="00EA6ED7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( (</w:t>
            </w:r>
            <w:proofErr w:type="gramEnd"/>
            <w:r w:rsidRPr="00EA6ED7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TITLE-ABS-KEY ( hydromorphone ) OR TITLE-ABS-KEY ( dihydromorphinone ) OR TITLE-ABS-KEY ( </w:t>
            </w:r>
            <w:proofErr w:type="spellStart"/>
            <w:r w:rsidRPr="00EA6ED7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palladone</w:t>
            </w:r>
            <w:proofErr w:type="spellEnd"/>
            <w:r w:rsidRPr="00EA6ED7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) OR TITLE-ABS-KEY ( </w:t>
            </w:r>
            <w:proofErr w:type="spellStart"/>
            <w:r w:rsidRPr="00EA6ED7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laudacon</w:t>
            </w:r>
            <w:proofErr w:type="spellEnd"/>
            <w:r w:rsidRPr="00EA6ED7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) OR TITLE-ABS-KEY ( </w:t>
            </w:r>
            <w:proofErr w:type="spellStart"/>
            <w:r w:rsidRPr="00EA6ED7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dilaudid</w:t>
            </w:r>
            <w:proofErr w:type="spellEnd"/>
            <w:r w:rsidRPr="00EA6ED7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) OR TITLE-ABS-KEY ( hydromorphone AND hydrochloride ) ) )</w:t>
            </w:r>
          </w:p>
        </w:tc>
      </w:tr>
      <w:tr w:rsidR="00EA6ED7" w:rsidRPr="008A1FBC" w14:paraId="49B74F09" w14:textId="77777777" w:rsidTr="001C45E6">
        <w:trPr>
          <w:trHeight w:val="321"/>
        </w:trPr>
        <w:tc>
          <w:tcPr>
            <w:tcW w:w="700" w:type="dxa"/>
          </w:tcPr>
          <w:p w14:paraId="5F0D5DE1" w14:textId="77777777" w:rsidR="00EA6ED7" w:rsidRPr="008A1FBC" w:rsidRDefault="00EA6ED7" w:rsidP="001C45E6">
            <w:pPr>
              <w:rPr>
                <w:rFonts w:asciiTheme="majorBidi" w:hAnsiTheme="majorBidi" w:cstheme="majorBidi"/>
                <w:color w:val="2E2E2E"/>
                <w:sz w:val="21"/>
                <w:szCs w:val="21"/>
              </w:rPr>
            </w:pPr>
            <w:r w:rsidRPr="008A1FB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2</w:t>
            </w:r>
          </w:p>
        </w:tc>
        <w:tc>
          <w:tcPr>
            <w:tcW w:w="7387" w:type="dxa"/>
          </w:tcPr>
          <w:p w14:paraId="1ED76E83" w14:textId="3288A4D4" w:rsidR="00EA6ED7" w:rsidRPr="008A1FBC" w:rsidRDefault="00EA6ED7" w:rsidP="001C45E6">
            <w:pPr>
              <w:rPr>
                <w:rFonts w:asciiTheme="majorBidi" w:hAnsiTheme="majorBidi" w:cstheme="majorBidi"/>
                <w:color w:val="2E2E2E"/>
                <w:sz w:val="21"/>
                <w:szCs w:val="21"/>
                <w:rtl/>
                <w:lang w:bidi="fa-IR"/>
              </w:rPr>
            </w:pPr>
            <w:proofErr w:type="gramStart"/>
            <w:r w:rsidRPr="00EA6ED7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( (</w:t>
            </w:r>
            <w:proofErr w:type="gramEnd"/>
            <w:r w:rsidRPr="00EA6ED7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TITLE-ABS-KEY ( cancer ) OR TITLE-ABS-KEY ( tumor-related AND pain ) OR TITLE-ABS-KEY ( tumor-associated AND pain ) OR TITLE-ABS-KEY ( neoplasm-related AND pain ) OR TITLE-ABS-KEY ( neoplasm-associated AND pain ) OR TITLE-ABS-KEY ( oncological AND pain ) ) )</w:t>
            </w:r>
          </w:p>
        </w:tc>
      </w:tr>
      <w:tr w:rsidR="00EA6ED7" w:rsidRPr="008A1FBC" w14:paraId="533695AE" w14:textId="77777777" w:rsidTr="001C45E6">
        <w:trPr>
          <w:trHeight w:val="353"/>
        </w:trPr>
        <w:tc>
          <w:tcPr>
            <w:tcW w:w="700" w:type="dxa"/>
          </w:tcPr>
          <w:p w14:paraId="185FF5FF" w14:textId="77777777" w:rsidR="00EA6ED7" w:rsidRPr="008A1FBC" w:rsidRDefault="00EA6ED7" w:rsidP="001C45E6">
            <w:pPr>
              <w:rPr>
                <w:rFonts w:asciiTheme="majorBidi" w:hAnsiTheme="majorBidi" w:cstheme="majorBidi"/>
                <w:color w:val="2E2E2E"/>
                <w:sz w:val="21"/>
                <w:szCs w:val="21"/>
              </w:rPr>
            </w:pPr>
            <w:r w:rsidRPr="008A1FB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3</w:t>
            </w:r>
          </w:p>
        </w:tc>
        <w:tc>
          <w:tcPr>
            <w:tcW w:w="7387" w:type="dxa"/>
          </w:tcPr>
          <w:p w14:paraId="346CF66D" w14:textId="77777777" w:rsidR="00EA6ED7" w:rsidRPr="008A1FBC" w:rsidRDefault="00EA6ED7" w:rsidP="001C45E6">
            <w:pPr>
              <w:rPr>
                <w:rFonts w:asciiTheme="majorBidi" w:hAnsiTheme="majorBidi" w:cstheme="majorBidi"/>
                <w:color w:val="2E2E2E"/>
                <w:sz w:val="21"/>
                <w:szCs w:val="21"/>
              </w:rPr>
            </w:pPr>
            <w:r w:rsidRPr="008A1FB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1 </w:t>
            </w:r>
            <w:r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AND</w:t>
            </w:r>
            <w:r w:rsidRPr="008A1FB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2</w:t>
            </w:r>
          </w:p>
        </w:tc>
      </w:tr>
    </w:tbl>
    <w:p w14:paraId="48E13659" w14:textId="77777777" w:rsidR="00715531" w:rsidRDefault="00715531"/>
    <w:p w14:paraId="58C484A8" w14:textId="1349F4C9" w:rsidR="00EA6ED7" w:rsidRPr="00EA6ED7" w:rsidRDefault="00EA6ED7" w:rsidP="00EA6ED7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Web of Scienc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0"/>
        <w:gridCol w:w="7387"/>
      </w:tblGrid>
      <w:tr w:rsidR="00EA6ED7" w:rsidRPr="008A1FBC" w14:paraId="2E45AEC4" w14:textId="77777777" w:rsidTr="001C45E6">
        <w:tc>
          <w:tcPr>
            <w:tcW w:w="700" w:type="dxa"/>
          </w:tcPr>
          <w:p w14:paraId="5E2F81F8" w14:textId="77777777" w:rsidR="00EA6ED7" w:rsidRPr="008A1FBC" w:rsidRDefault="00EA6ED7" w:rsidP="001C45E6">
            <w:pPr>
              <w:rPr>
                <w:rFonts w:asciiTheme="majorBidi" w:hAnsiTheme="majorBidi" w:cstheme="majorBidi"/>
                <w:b/>
                <w:bCs/>
                <w:color w:val="2E2E2E"/>
                <w:sz w:val="21"/>
                <w:szCs w:val="21"/>
              </w:rPr>
            </w:pPr>
            <w:r w:rsidRPr="008A1FBC">
              <w:rPr>
                <w:rFonts w:asciiTheme="majorBidi" w:hAnsiTheme="majorBidi" w:cstheme="majorBidi"/>
                <w:b/>
                <w:bCs/>
                <w:color w:val="2E2E2E"/>
                <w:sz w:val="21"/>
                <w:szCs w:val="21"/>
              </w:rPr>
              <w:t>Line</w:t>
            </w:r>
          </w:p>
        </w:tc>
        <w:tc>
          <w:tcPr>
            <w:tcW w:w="7387" w:type="dxa"/>
          </w:tcPr>
          <w:p w14:paraId="5F99E727" w14:textId="77777777" w:rsidR="00EA6ED7" w:rsidRPr="008A1FBC" w:rsidRDefault="00EA6ED7" w:rsidP="001C45E6">
            <w:pPr>
              <w:rPr>
                <w:rFonts w:asciiTheme="majorBidi" w:hAnsiTheme="majorBidi" w:cstheme="majorBidi"/>
                <w:b/>
                <w:bCs/>
                <w:color w:val="2E2E2E"/>
                <w:sz w:val="21"/>
                <w:szCs w:val="21"/>
              </w:rPr>
            </w:pPr>
            <w:r w:rsidRPr="008A1FBC">
              <w:rPr>
                <w:rFonts w:asciiTheme="majorBidi" w:hAnsiTheme="majorBidi" w:cstheme="majorBidi"/>
                <w:b/>
                <w:bCs/>
                <w:color w:val="2E2E2E"/>
                <w:sz w:val="21"/>
                <w:szCs w:val="21"/>
              </w:rPr>
              <w:t>Search Term</w:t>
            </w:r>
          </w:p>
        </w:tc>
      </w:tr>
      <w:tr w:rsidR="00EA6ED7" w:rsidRPr="008A1FBC" w14:paraId="2E7F1CB2" w14:textId="77777777" w:rsidTr="001C45E6">
        <w:trPr>
          <w:trHeight w:val="290"/>
        </w:trPr>
        <w:tc>
          <w:tcPr>
            <w:tcW w:w="700" w:type="dxa"/>
          </w:tcPr>
          <w:p w14:paraId="424E68C0" w14:textId="77777777" w:rsidR="00EA6ED7" w:rsidRPr="008A1FBC" w:rsidRDefault="00EA6ED7" w:rsidP="001C45E6">
            <w:pPr>
              <w:rPr>
                <w:rFonts w:asciiTheme="majorBidi" w:hAnsiTheme="majorBidi" w:cstheme="majorBidi"/>
                <w:color w:val="2E2E2E"/>
                <w:sz w:val="21"/>
                <w:szCs w:val="21"/>
              </w:rPr>
            </w:pPr>
            <w:r w:rsidRPr="008A1FB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1</w:t>
            </w:r>
          </w:p>
        </w:tc>
        <w:tc>
          <w:tcPr>
            <w:tcW w:w="7387" w:type="dxa"/>
          </w:tcPr>
          <w:p w14:paraId="55155588" w14:textId="1F10524B" w:rsidR="00EA6ED7" w:rsidRPr="008A1FBC" w:rsidRDefault="00EA6ED7" w:rsidP="001C45E6">
            <w:pPr>
              <w:rPr>
                <w:rFonts w:asciiTheme="majorBidi" w:hAnsiTheme="majorBidi" w:cstheme="majorBidi"/>
                <w:color w:val="2E2E2E"/>
                <w:sz w:val="21"/>
                <w:szCs w:val="21"/>
              </w:rPr>
            </w:pPr>
            <w:r w:rsidRPr="00EA6ED7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(TS=(hydromorphone) OR TS=(dihydromorphinone) OR TS=(</w:t>
            </w:r>
            <w:proofErr w:type="spellStart"/>
            <w:r w:rsidRPr="00EA6ED7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palladone</w:t>
            </w:r>
            <w:proofErr w:type="spellEnd"/>
            <w:r w:rsidRPr="00EA6ED7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) OR TS=(</w:t>
            </w:r>
            <w:proofErr w:type="spellStart"/>
            <w:r w:rsidRPr="00EA6ED7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laudacon</w:t>
            </w:r>
            <w:proofErr w:type="spellEnd"/>
            <w:r w:rsidRPr="00EA6ED7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) OR TS=(</w:t>
            </w:r>
            <w:proofErr w:type="spellStart"/>
            <w:r w:rsidRPr="00EA6ED7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dilaudid</w:t>
            </w:r>
            <w:proofErr w:type="spellEnd"/>
            <w:r w:rsidRPr="00EA6ED7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) OR TS</w:t>
            </w:r>
            <w:proofErr w:type="gramStart"/>
            <w:r w:rsidRPr="00EA6ED7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=(</w:t>
            </w:r>
            <w:proofErr w:type="gramEnd"/>
            <w:r w:rsidRPr="00EA6ED7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hydromorphone hydrochloride))</w:t>
            </w:r>
          </w:p>
        </w:tc>
      </w:tr>
      <w:tr w:rsidR="00EA6ED7" w:rsidRPr="008A1FBC" w14:paraId="5C70E20C" w14:textId="77777777" w:rsidTr="001C45E6">
        <w:trPr>
          <w:trHeight w:val="321"/>
        </w:trPr>
        <w:tc>
          <w:tcPr>
            <w:tcW w:w="700" w:type="dxa"/>
          </w:tcPr>
          <w:p w14:paraId="5D7CADC8" w14:textId="77777777" w:rsidR="00EA6ED7" w:rsidRPr="008A1FBC" w:rsidRDefault="00EA6ED7" w:rsidP="001C45E6">
            <w:pPr>
              <w:rPr>
                <w:rFonts w:asciiTheme="majorBidi" w:hAnsiTheme="majorBidi" w:cstheme="majorBidi"/>
                <w:color w:val="2E2E2E"/>
                <w:sz w:val="21"/>
                <w:szCs w:val="21"/>
              </w:rPr>
            </w:pPr>
            <w:r w:rsidRPr="008A1FB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2</w:t>
            </w:r>
          </w:p>
        </w:tc>
        <w:tc>
          <w:tcPr>
            <w:tcW w:w="7387" w:type="dxa"/>
          </w:tcPr>
          <w:p w14:paraId="1323B8B0" w14:textId="5F47018B" w:rsidR="00EA6ED7" w:rsidRPr="008A1FBC" w:rsidRDefault="00EA6ED7" w:rsidP="001C45E6">
            <w:pPr>
              <w:rPr>
                <w:rFonts w:asciiTheme="majorBidi" w:hAnsiTheme="majorBidi" w:cstheme="majorBidi"/>
                <w:color w:val="2E2E2E"/>
                <w:sz w:val="21"/>
                <w:szCs w:val="21"/>
                <w:rtl/>
                <w:lang w:bidi="fa-IR"/>
              </w:rPr>
            </w:pPr>
            <w:r w:rsidRPr="00EA6ED7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(TS=(cancer) OR TS</w:t>
            </w:r>
            <w:proofErr w:type="gramStart"/>
            <w:r w:rsidRPr="00EA6ED7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=(</w:t>
            </w:r>
            <w:proofErr w:type="gramEnd"/>
            <w:r w:rsidRPr="00EA6ED7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tumor-related pain) OR TS=(tumor-associated pain) OR TS=(neoplasm-related pain) OR TS=(neoplasm-associated pain) OR TS=(oncological pain))</w:t>
            </w:r>
          </w:p>
        </w:tc>
      </w:tr>
      <w:tr w:rsidR="00EA6ED7" w:rsidRPr="008A1FBC" w14:paraId="40677B53" w14:textId="77777777" w:rsidTr="001C45E6">
        <w:trPr>
          <w:trHeight w:val="353"/>
        </w:trPr>
        <w:tc>
          <w:tcPr>
            <w:tcW w:w="700" w:type="dxa"/>
          </w:tcPr>
          <w:p w14:paraId="719CC358" w14:textId="77777777" w:rsidR="00EA6ED7" w:rsidRPr="008A1FBC" w:rsidRDefault="00EA6ED7" w:rsidP="001C45E6">
            <w:pPr>
              <w:rPr>
                <w:rFonts w:asciiTheme="majorBidi" w:hAnsiTheme="majorBidi" w:cstheme="majorBidi"/>
                <w:color w:val="2E2E2E"/>
                <w:sz w:val="21"/>
                <w:szCs w:val="21"/>
              </w:rPr>
            </w:pPr>
            <w:r w:rsidRPr="008A1FB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3</w:t>
            </w:r>
          </w:p>
        </w:tc>
        <w:tc>
          <w:tcPr>
            <w:tcW w:w="7387" w:type="dxa"/>
          </w:tcPr>
          <w:p w14:paraId="25FEF0C5" w14:textId="77777777" w:rsidR="00EA6ED7" w:rsidRPr="008A1FBC" w:rsidRDefault="00EA6ED7" w:rsidP="001C45E6">
            <w:pPr>
              <w:rPr>
                <w:rFonts w:asciiTheme="majorBidi" w:hAnsiTheme="majorBidi" w:cstheme="majorBidi"/>
                <w:color w:val="2E2E2E"/>
                <w:sz w:val="21"/>
                <w:szCs w:val="21"/>
              </w:rPr>
            </w:pPr>
            <w:r w:rsidRPr="008A1FB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1 </w:t>
            </w:r>
            <w:r>
              <w:rPr>
                <w:rFonts w:asciiTheme="majorBidi" w:hAnsiTheme="majorBidi" w:cstheme="majorBidi"/>
                <w:color w:val="2E2E2E"/>
                <w:sz w:val="21"/>
                <w:szCs w:val="21"/>
              </w:rPr>
              <w:t>AND</w:t>
            </w:r>
            <w:r w:rsidRPr="008A1FBC">
              <w:rPr>
                <w:rFonts w:asciiTheme="majorBidi" w:hAnsiTheme="majorBidi" w:cstheme="majorBidi"/>
                <w:color w:val="2E2E2E"/>
                <w:sz w:val="21"/>
                <w:szCs w:val="21"/>
              </w:rPr>
              <w:t xml:space="preserve"> 2</w:t>
            </w:r>
          </w:p>
        </w:tc>
      </w:tr>
    </w:tbl>
    <w:p w14:paraId="21539E09" w14:textId="77777777" w:rsidR="00715531" w:rsidRDefault="00715531"/>
    <w:p w14:paraId="4DAF2E2E" w14:textId="77777777" w:rsidR="00715531" w:rsidRDefault="00715531"/>
    <w:p w14:paraId="080E13DA" w14:textId="77777777" w:rsidR="00715531" w:rsidRDefault="00715531"/>
    <w:p w14:paraId="19F4914E" w14:textId="77777777" w:rsidR="00715531" w:rsidRDefault="00715531"/>
    <w:p w14:paraId="35253B30" w14:textId="77777777" w:rsidR="00715531" w:rsidRDefault="00715531"/>
    <w:p w14:paraId="23704E23" w14:textId="77777777" w:rsidR="00715531" w:rsidRDefault="00715531"/>
    <w:p w14:paraId="09E94A3C" w14:textId="77777777" w:rsidR="00715531" w:rsidRDefault="00715531"/>
    <w:p w14:paraId="63E377E9" w14:textId="77777777" w:rsidR="00715531" w:rsidRDefault="00715531"/>
    <w:p w14:paraId="3AD96921" w14:textId="77777777" w:rsidR="00715531" w:rsidRDefault="00715531"/>
    <w:p w14:paraId="22850C1F" w14:textId="77777777" w:rsidR="00715531" w:rsidRDefault="00715531"/>
    <w:p w14:paraId="4EB86739" w14:textId="77777777" w:rsidR="00715531" w:rsidRDefault="00715531"/>
    <w:p w14:paraId="6D619F33" w14:textId="54335BB4" w:rsidR="009901EA" w:rsidRDefault="009901EA"/>
    <w:p w14:paraId="0824D249" w14:textId="77777777" w:rsidR="009901EA" w:rsidRDefault="009901EA"/>
    <w:p w14:paraId="50A491DD" w14:textId="26FBFABC" w:rsidR="009901EA" w:rsidRDefault="009901EA" w:rsidP="009901EA">
      <w:pPr>
        <w:keepNext/>
        <w:rPr>
          <w:rFonts w:asciiTheme="majorBidi" w:hAnsiTheme="majorBidi" w:cstheme="majorBidi"/>
          <w:b/>
          <w:bCs/>
          <w:sz w:val="28"/>
          <w:szCs w:val="28"/>
        </w:rPr>
      </w:pPr>
      <w:r w:rsidRPr="00715531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Supplemental </w:t>
      </w:r>
      <w:r>
        <w:rPr>
          <w:rFonts w:asciiTheme="majorBidi" w:hAnsiTheme="majorBidi" w:cstheme="majorBidi"/>
          <w:b/>
          <w:bCs/>
          <w:sz w:val="28"/>
          <w:szCs w:val="28"/>
        </w:rPr>
        <w:t>Table</w:t>
      </w:r>
      <w:r w:rsidRPr="00715531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>2</w:t>
      </w:r>
      <w:r w:rsidRPr="00715531">
        <w:rPr>
          <w:rFonts w:asciiTheme="majorBidi" w:hAnsiTheme="majorBidi" w:cstheme="majorBidi"/>
          <w:b/>
          <w:bCs/>
          <w:sz w:val="28"/>
          <w:szCs w:val="28"/>
        </w:rPr>
        <w:t xml:space="preserve">. </w:t>
      </w:r>
      <w:r w:rsidRPr="009901EA">
        <w:rPr>
          <w:rFonts w:asciiTheme="majorBidi" w:hAnsiTheme="majorBidi" w:cstheme="majorBidi"/>
          <w:b/>
          <w:bCs/>
          <w:sz w:val="28"/>
          <w:szCs w:val="28"/>
        </w:rPr>
        <w:t>Patient-Controlled Versus Clinician-Controlled Hydromorphone Therapy pooled comparison</w:t>
      </w:r>
    </w:p>
    <w:tbl>
      <w:tblPr>
        <w:tblStyle w:val="PlainTable1"/>
        <w:tblpPr w:leftFromText="180" w:rightFromText="180" w:vertAnchor="text" w:horzAnchor="margin" w:tblpY="191"/>
        <w:tblW w:w="0" w:type="auto"/>
        <w:tblLook w:val="04A0" w:firstRow="1" w:lastRow="0" w:firstColumn="1" w:lastColumn="0" w:noHBand="0" w:noVBand="1"/>
      </w:tblPr>
      <w:tblGrid>
        <w:gridCol w:w="1714"/>
        <w:gridCol w:w="1188"/>
        <w:gridCol w:w="1788"/>
        <w:gridCol w:w="1597"/>
        <w:gridCol w:w="1451"/>
        <w:gridCol w:w="1612"/>
      </w:tblGrid>
      <w:tr w:rsidR="009901EA" w:rsidRPr="004009B8" w14:paraId="130AA674" w14:textId="77777777" w:rsidTr="009901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vMerge w:val="restart"/>
          </w:tcPr>
          <w:p w14:paraId="14B7F037" w14:textId="77777777" w:rsidR="009901EA" w:rsidRPr="004009B8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Outcome</w:t>
            </w:r>
          </w:p>
        </w:tc>
        <w:tc>
          <w:tcPr>
            <w:tcW w:w="1188" w:type="dxa"/>
            <w:vMerge w:val="restart"/>
          </w:tcPr>
          <w:p w14:paraId="6F8724FA" w14:textId="77777777" w:rsidR="009901EA" w:rsidRPr="004009B8" w:rsidRDefault="009901EA" w:rsidP="009901E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</w:p>
        </w:tc>
        <w:tc>
          <w:tcPr>
            <w:tcW w:w="3385" w:type="dxa"/>
            <w:gridSpan w:val="2"/>
          </w:tcPr>
          <w:p w14:paraId="2EA27119" w14:textId="77777777" w:rsidR="009901EA" w:rsidRPr="004009B8" w:rsidRDefault="009901EA" w:rsidP="009901E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 xml:space="preserve">Absolute effect </w:t>
            </w:r>
            <w:proofErr w:type="spellStart"/>
            <w:r w:rsidRPr="004009B8">
              <w:rPr>
                <w:rFonts w:asciiTheme="majorBidi" w:hAnsiTheme="majorBidi" w:cstheme="majorBidi"/>
                <w:sz w:val="24"/>
                <w:szCs w:val="24"/>
              </w:rPr>
              <w:t>size±SD</w:t>
            </w:r>
            <w:proofErr w:type="spellEnd"/>
          </w:p>
        </w:tc>
        <w:tc>
          <w:tcPr>
            <w:tcW w:w="1451" w:type="dxa"/>
            <w:vMerge w:val="restart"/>
          </w:tcPr>
          <w:p w14:paraId="28D9A3AD" w14:textId="77777777" w:rsidR="009901EA" w:rsidRPr="004009B8" w:rsidRDefault="009901EA" w:rsidP="009901E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Relative effect size (95CI)</w:t>
            </w:r>
          </w:p>
        </w:tc>
        <w:tc>
          <w:tcPr>
            <w:tcW w:w="1612" w:type="dxa"/>
            <w:vMerge w:val="restart"/>
          </w:tcPr>
          <w:p w14:paraId="4068E449" w14:textId="77777777" w:rsidR="009901EA" w:rsidRPr="004009B8" w:rsidRDefault="009901EA" w:rsidP="009901E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Number of participants</w:t>
            </w:r>
          </w:p>
        </w:tc>
      </w:tr>
      <w:tr w:rsidR="009901EA" w:rsidRPr="004009B8" w14:paraId="454A82A6" w14:textId="77777777" w:rsidTr="00990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vMerge/>
          </w:tcPr>
          <w:p w14:paraId="1AA07321" w14:textId="77777777" w:rsidR="009901EA" w:rsidRPr="004009B8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8" w:type="dxa"/>
            <w:vMerge/>
          </w:tcPr>
          <w:p w14:paraId="186D7B4D" w14:textId="77777777" w:rsidR="009901EA" w:rsidRPr="004009B8" w:rsidRDefault="009901EA" w:rsidP="009901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8" w:type="dxa"/>
          </w:tcPr>
          <w:p w14:paraId="3B20094C" w14:textId="77777777" w:rsidR="009901EA" w:rsidRPr="004009B8" w:rsidRDefault="009901EA" w:rsidP="009901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Patient-controlled</w:t>
            </w:r>
          </w:p>
        </w:tc>
        <w:tc>
          <w:tcPr>
            <w:tcW w:w="1597" w:type="dxa"/>
          </w:tcPr>
          <w:p w14:paraId="571177A8" w14:textId="77777777" w:rsidR="009901EA" w:rsidRPr="004009B8" w:rsidRDefault="009901EA" w:rsidP="009901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Clinician controlled</w:t>
            </w:r>
          </w:p>
        </w:tc>
        <w:tc>
          <w:tcPr>
            <w:tcW w:w="1451" w:type="dxa"/>
            <w:vMerge/>
          </w:tcPr>
          <w:p w14:paraId="54285A12" w14:textId="77777777" w:rsidR="009901EA" w:rsidRPr="004009B8" w:rsidRDefault="009901EA" w:rsidP="009901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2" w:type="dxa"/>
            <w:vMerge/>
          </w:tcPr>
          <w:p w14:paraId="2B144FEA" w14:textId="77777777" w:rsidR="009901EA" w:rsidRPr="004009B8" w:rsidRDefault="009901EA" w:rsidP="009901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901EA" w:rsidRPr="004009B8" w14:paraId="197F20A8" w14:textId="77777777" w:rsidTr="00990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vMerge w:val="restart"/>
          </w:tcPr>
          <w:p w14:paraId="5682EE73" w14:textId="77777777" w:rsidR="009901EA" w:rsidRPr="004009B8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Cancer pain</w:t>
            </w:r>
          </w:p>
        </w:tc>
        <w:tc>
          <w:tcPr>
            <w:tcW w:w="1188" w:type="dxa"/>
          </w:tcPr>
          <w:p w14:paraId="78028AF0" w14:textId="44FC70B0" w:rsidR="009901EA" w:rsidRPr="004009B8" w:rsidRDefault="009901EA" w:rsidP="009901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009B8">
              <w:rPr>
                <w:rFonts w:asciiTheme="majorBidi" w:hAnsiTheme="majorBidi" w:cstheme="majorBidi"/>
                <w:sz w:val="24"/>
                <w:szCs w:val="24"/>
              </w:rPr>
              <w:t>Bruera</w:t>
            </w:r>
            <w:proofErr w:type="spellEnd"/>
            <w:r w:rsidRPr="004009B8">
              <w:rPr>
                <w:rFonts w:asciiTheme="majorBidi" w:hAnsiTheme="majorBidi" w:cstheme="majorBidi"/>
                <w:sz w:val="24"/>
                <w:szCs w:val="24"/>
              </w:rPr>
              <w:t xml:space="preserve"> et al. </w:t>
            </w:r>
            <w:r w:rsidR="00C110B1">
              <w:rPr>
                <w:rFonts w:asciiTheme="majorBidi" w:hAnsiTheme="majorBidi" w:cstheme="majorBidi"/>
                <w:sz w:val="24"/>
                <w:szCs w:val="24"/>
              </w:rPr>
              <w:t>1988</w:t>
            </w:r>
          </w:p>
        </w:tc>
        <w:tc>
          <w:tcPr>
            <w:tcW w:w="1788" w:type="dxa"/>
          </w:tcPr>
          <w:p w14:paraId="14991F3D" w14:textId="77777777" w:rsidR="009901EA" w:rsidRPr="004009B8" w:rsidRDefault="009901EA" w:rsidP="009901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 xml:space="preserve">29.5±20.4666 </w:t>
            </w:r>
          </w:p>
        </w:tc>
        <w:tc>
          <w:tcPr>
            <w:tcW w:w="1597" w:type="dxa"/>
          </w:tcPr>
          <w:p w14:paraId="515018FD" w14:textId="77777777" w:rsidR="009901EA" w:rsidRPr="004009B8" w:rsidRDefault="009901EA" w:rsidP="009901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27.5±17.3098</w:t>
            </w:r>
          </w:p>
        </w:tc>
        <w:tc>
          <w:tcPr>
            <w:tcW w:w="1451" w:type="dxa"/>
            <w:vMerge w:val="restart"/>
          </w:tcPr>
          <w:p w14:paraId="08DB73BC" w14:textId="77777777" w:rsidR="009901EA" w:rsidRPr="004009B8" w:rsidRDefault="009901EA" w:rsidP="009901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 xml:space="preserve">Cohen’s d: </w:t>
            </w:r>
          </w:p>
          <w:p w14:paraId="65F3B442" w14:textId="77777777" w:rsidR="009901EA" w:rsidRPr="004009B8" w:rsidRDefault="009901EA" w:rsidP="009901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-0.202 (-0.621, 0.218)</w:t>
            </w:r>
          </w:p>
        </w:tc>
        <w:tc>
          <w:tcPr>
            <w:tcW w:w="1612" w:type="dxa"/>
            <w:vMerge w:val="restart"/>
          </w:tcPr>
          <w:p w14:paraId="51573452" w14:textId="77777777" w:rsidR="009901EA" w:rsidRPr="004009B8" w:rsidRDefault="009901EA" w:rsidP="009901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236 (2 controlled trials)</w:t>
            </w:r>
          </w:p>
        </w:tc>
      </w:tr>
      <w:tr w:rsidR="009901EA" w:rsidRPr="004009B8" w14:paraId="2CAA18EE" w14:textId="77777777" w:rsidTr="00990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vMerge/>
          </w:tcPr>
          <w:p w14:paraId="3D1491F7" w14:textId="77777777" w:rsidR="009901EA" w:rsidRPr="004009B8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8" w:type="dxa"/>
          </w:tcPr>
          <w:p w14:paraId="59308EC4" w14:textId="1BD637AA" w:rsidR="009901EA" w:rsidRPr="004009B8" w:rsidRDefault="009901EA" w:rsidP="009901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Lin et al.</w:t>
            </w:r>
            <w:r w:rsidR="00C110B1">
              <w:rPr>
                <w:rFonts w:asciiTheme="majorBidi" w:hAnsiTheme="majorBidi" w:cstheme="majorBidi"/>
                <w:sz w:val="24"/>
                <w:szCs w:val="24"/>
              </w:rPr>
              <w:t xml:space="preserve"> 2020</w:t>
            </w:r>
            <w:r w:rsidRPr="004009B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788" w:type="dxa"/>
          </w:tcPr>
          <w:p w14:paraId="36E1CD78" w14:textId="77777777" w:rsidR="009901EA" w:rsidRPr="004009B8" w:rsidRDefault="009901EA" w:rsidP="009901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2.7191±0.8042*</w:t>
            </w:r>
          </w:p>
        </w:tc>
        <w:tc>
          <w:tcPr>
            <w:tcW w:w="1597" w:type="dxa"/>
          </w:tcPr>
          <w:p w14:paraId="0F944D63" w14:textId="77777777" w:rsidR="009901EA" w:rsidRPr="004009B8" w:rsidRDefault="009901EA" w:rsidP="009901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3±0.7965</w:t>
            </w:r>
          </w:p>
        </w:tc>
        <w:tc>
          <w:tcPr>
            <w:tcW w:w="1451" w:type="dxa"/>
            <w:vMerge/>
          </w:tcPr>
          <w:p w14:paraId="47698BCE" w14:textId="77777777" w:rsidR="009901EA" w:rsidRPr="004009B8" w:rsidRDefault="009901EA" w:rsidP="009901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2" w:type="dxa"/>
            <w:vMerge/>
          </w:tcPr>
          <w:p w14:paraId="37254A8F" w14:textId="77777777" w:rsidR="009901EA" w:rsidRPr="004009B8" w:rsidRDefault="009901EA" w:rsidP="009901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901EA" w:rsidRPr="004009B8" w14:paraId="2BE583F4" w14:textId="77777777" w:rsidTr="00990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vMerge w:val="restart"/>
          </w:tcPr>
          <w:p w14:paraId="148B3928" w14:textId="77777777" w:rsidR="009901EA" w:rsidRPr="004009B8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Drowsiness</w:t>
            </w:r>
          </w:p>
        </w:tc>
        <w:tc>
          <w:tcPr>
            <w:tcW w:w="1188" w:type="dxa"/>
          </w:tcPr>
          <w:p w14:paraId="3C1C6D14" w14:textId="6A1917B0" w:rsidR="009901EA" w:rsidRPr="004009B8" w:rsidRDefault="009901EA" w:rsidP="009901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009B8">
              <w:rPr>
                <w:rFonts w:asciiTheme="majorBidi" w:hAnsiTheme="majorBidi" w:cstheme="majorBidi"/>
                <w:sz w:val="24"/>
                <w:szCs w:val="24"/>
              </w:rPr>
              <w:t>Bruera</w:t>
            </w:r>
            <w:proofErr w:type="spellEnd"/>
            <w:r w:rsidRPr="004009B8">
              <w:rPr>
                <w:rFonts w:asciiTheme="majorBidi" w:hAnsiTheme="majorBidi" w:cstheme="majorBidi"/>
                <w:sz w:val="24"/>
                <w:szCs w:val="24"/>
              </w:rPr>
              <w:t xml:space="preserve"> et al. </w:t>
            </w:r>
            <w:r w:rsidR="00C110B1">
              <w:rPr>
                <w:rFonts w:asciiTheme="majorBidi" w:hAnsiTheme="majorBidi" w:cstheme="majorBidi"/>
                <w:sz w:val="24"/>
                <w:szCs w:val="24"/>
              </w:rPr>
              <w:t>1988</w:t>
            </w:r>
          </w:p>
        </w:tc>
        <w:tc>
          <w:tcPr>
            <w:tcW w:w="1788" w:type="dxa"/>
          </w:tcPr>
          <w:p w14:paraId="29915EED" w14:textId="77777777" w:rsidR="009901EA" w:rsidRPr="004009B8" w:rsidRDefault="009901EA" w:rsidP="009901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39±25</w:t>
            </w:r>
          </w:p>
        </w:tc>
        <w:tc>
          <w:tcPr>
            <w:tcW w:w="1597" w:type="dxa"/>
          </w:tcPr>
          <w:p w14:paraId="48F36896" w14:textId="77777777" w:rsidR="009901EA" w:rsidRPr="004009B8" w:rsidRDefault="009901EA" w:rsidP="009901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39±23</w:t>
            </w:r>
          </w:p>
        </w:tc>
        <w:tc>
          <w:tcPr>
            <w:tcW w:w="1451" w:type="dxa"/>
            <w:vMerge w:val="restart"/>
          </w:tcPr>
          <w:p w14:paraId="3D002F10" w14:textId="77777777" w:rsidR="009901EA" w:rsidRPr="004009B8" w:rsidRDefault="009901EA" w:rsidP="009901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 xml:space="preserve">Cohen’s d: </w:t>
            </w:r>
          </w:p>
          <w:p w14:paraId="4B1A5A38" w14:textId="77777777" w:rsidR="009901EA" w:rsidRPr="004009B8" w:rsidRDefault="009901EA" w:rsidP="009901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0.102 (-0.143, 0.347)</w:t>
            </w:r>
          </w:p>
        </w:tc>
        <w:tc>
          <w:tcPr>
            <w:tcW w:w="1612" w:type="dxa"/>
            <w:vMerge w:val="restart"/>
          </w:tcPr>
          <w:p w14:paraId="4D03F547" w14:textId="77777777" w:rsidR="009901EA" w:rsidRPr="004009B8" w:rsidRDefault="009901EA" w:rsidP="009901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234 (2 controlled trials)</w:t>
            </w:r>
          </w:p>
        </w:tc>
      </w:tr>
      <w:tr w:rsidR="009901EA" w:rsidRPr="004009B8" w14:paraId="5D82942E" w14:textId="77777777" w:rsidTr="00990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vMerge/>
          </w:tcPr>
          <w:p w14:paraId="1F03F558" w14:textId="77777777" w:rsidR="009901EA" w:rsidRPr="004009B8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8" w:type="dxa"/>
          </w:tcPr>
          <w:p w14:paraId="75E7F24E" w14:textId="57670861" w:rsidR="009901EA" w:rsidRPr="004009B8" w:rsidRDefault="009901EA" w:rsidP="009901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 xml:space="preserve">Lin et al. </w:t>
            </w:r>
            <w:r w:rsidR="00C110B1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1788" w:type="dxa"/>
          </w:tcPr>
          <w:p w14:paraId="5E478329" w14:textId="77777777" w:rsidR="009901EA" w:rsidRPr="004009B8" w:rsidRDefault="009901EA" w:rsidP="009901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2.35±3.75</w:t>
            </w:r>
          </w:p>
        </w:tc>
        <w:tc>
          <w:tcPr>
            <w:tcW w:w="1597" w:type="dxa"/>
          </w:tcPr>
          <w:p w14:paraId="787F9A3A" w14:textId="77777777" w:rsidR="009901EA" w:rsidRPr="004009B8" w:rsidRDefault="009901EA" w:rsidP="009901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2±1.50</w:t>
            </w:r>
          </w:p>
        </w:tc>
        <w:tc>
          <w:tcPr>
            <w:tcW w:w="1451" w:type="dxa"/>
            <w:vMerge/>
          </w:tcPr>
          <w:p w14:paraId="524C9735" w14:textId="77777777" w:rsidR="009901EA" w:rsidRPr="004009B8" w:rsidRDefault="009901EA" w:rsidP="009901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2" w:type="dxa"/>
            <w:vMerge/>
          </w:tcPr>
          <w:p w14:paraId="5F51BB12" w14:textId="77777777" w:rsidR="009901EA" w:rsidRPr="004009B8" w:rsidRDefault="009901EA" w:rsidP="009901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901EA" w:rsidRPr="004009B8" w14:paraId="107BD0EA" w14:textId="77777777" w:rsidTr="00990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vMerge w:val="restart"/>
          </w:tcPr>
          <w:p w14:paraId="757B7F1A" w14:textId="77777777" w:rsidR="009901EA" w:rsidRPr="004009B8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Well-being</w:t>
            </w:r>
          </w:p>
        </w:tc>
        <w:tc>
          <w:tcPr>
            <w:tcW w:w="1188" w:type="dxa"/>
          </w:tcPr>
          <w:p w14:paraId="1DC7F2D9" w14:textId="5FAEAC3A" w:rsidR="009901EA" w:rsidRPr="004009B8" w:rsidRDefault="009901EA" w:rsidP="009901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009B8">
              <w:rPr>
                <w:rFonts w:asciiTheme="majorBidi" w:hAnsiTheme="majorBidi" w:cstheme="majorBidi"/>
                <w:sz w:val="24"/>
                <w:szCs w:val="24"/>
              </w:rPr>
              <w:t>Bruera</w:t>
            </w:r>
            <w:proofErr w:type="spellEnd"/>
            <w:r w:rsidRPr="004009B8">
              <w:rPr>
                <w:rFonts w:asciiTheme="majorBidi" w:hAnsiTheme="majorBidi" w:cstheme="majorBidi"/>
                <w:sz w:val="24"/>
                <w:szCs w:val="24"/>
              </w:rPr>
              <w:t xml:space="preserve"> et al. </w:t>
            </w:r>
            <w:r w:rsidR="00C110B1">
              <w:rPr>
                <w:rFonts w:asciiTheme="majorBidi" w:hAnsiTheme="majorBidi" w:cstheme="majorBidi"/>
                <w:sz w:val="24"/>
                <w:szCs w:val="24"/>
              </w:rPr>
              <w:t>1988</w:t>
            </w:r>
          </w:p>
        </w:tc>
        <w:tc>
          <w:tcPr>
            <w:tcW w:w="1788" w:type="dxa"/>
          </w:tcPr>
          <w:p w14:paraId="1ABC1F9D" w14:textId="77777777" w:rsidR="009901EA" w:rsidRPr="004009B8" w:rsidRDefault="009901EA" w:rsidP="009901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42±20</w:t>
            </w:r>
          </w:p>
        </w:tc>
        <w:tc>
          <w:tcPr>
            <w:tcW w:w="1597" w:type="dxa"/>
          </w:tcPr>
          <w:p w14:paraId="3E158707" w14:textId="77777777" w:rsidR="009901EA" w:rsidRPr="004009B8" w:rsidRDefault="009901EA" w:rsidP="009901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46±24</w:t>
            </w:r>
          </w:p>
        </w:tc>
        <w:tc>
          <w:tcPr>
            <w:tcW w:w="1451" w:type="dxa"/>
            <w:vMerge w:val="restart"/>
          </w:tcPr>
          <w:p w14:paraId="5AE9EBD6" w14:textId="77777777" w:rsidR="009901EA" w:rsidRPr="004009B8" w:rsidRDefault="009901EA" w:rsidP="009901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Cohen’s d: -0.031 (-0.276, 0.214)</w:t>
            </w:r>
          </w:p>
        </w:tc>
        <w:tc>
          <w:tcPr>
            <w:tcW w:w="1612" w:type="dxa"/>
            <w:vMerge w:val="restart"/>
          </w:tcPr>
          <w:p w14:paraId="5B0957D8" w14:textId="77777777" w:rsidR="009901EA" w:rsidRPr="004009B8" w:rsidRDefault="009901EA" w:rsidP="009901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234 (2 controlled trials)</w:t>
            </w:r>
          </w:p>
        </w:tc>
      </w:tr>
      <w:tr w:rsidR="009901EA" w:rsidRPr="004009B8" w14:paraId="5D791DB7" w14:textId="77777777" w:rsidTr="00990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vMerge/>
          </w:tcPr>
          <w:p w14:paraId="790A5382" w14:textId="77777777" w:rsidR="009901EA" w:rsidRPr="004009B8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8" w:type="dxa"/>
          </w:tcPr>
          <w:p w14:paraId="1C328C67" w14:textId="26B9556B" w:rsidR="009901EA" w:rsidRPr="004009B8" w:rsidRDefault="009901EA" w:rsidP="009901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 xml:space="preserve">Lin et al. </w:t>
            </w:r>
            <w:r w:rsidR="00C110B1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1788" w:type="dxa"/>
          </w:tcPr>
          <w:p w14:paraId="5A410DBA" w14:textId="77777777" w:rsidR="009901EA" w:rsidRPr="004009B8" w:rsidRDefault="009901EA" w:rsidP="009901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3.94±2.25</w:t>
            </w:r>
          </w:p>
        </w:tc>
        <w:tc>
          <w:tcPr>
            <w:tcW w:w="1597" w:type="dxa"/>
          </w:tcPr>
          <w:p w14:paraId="0CB88F43" w14:textId="77777777" w:rsidR="009901EA" w:rsidRPr="004009B8" w:rsidRDefault="009901EA" w:rsidP="009901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3.94±2.25</w:t>
            </w:r>
          </w:p>
        </w:tc>
        <w:tc>
          <w:tcPr>
            <w:tcW w:w="1451" w:type="dxa"/>
            <w:vMerge/>
          </w:tcPr>
          <w:p w14:paraId="1F5CA607" w14:textId="77777777" w:rsidR="009901EA" w:rsidRPr="004009B8" w:rsidRDefault="009901EA" w:rsidP="009901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2" w:type="dxa"/>
            <w:vMerge/>
          </w:tcPr>
          <w:p w14:paraId="405A2639" w14:textId="77777777" w:rsidR="009901EA" w:rsidRPr="004009B8" w:rsidRDefault="009901EA" w:rsidP="009901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901EA" w:rsidRPr="004009B8" w14:paraId="08BB2829" w14:textId="77777777" w:rsidTr="00990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vMerge w:val="restart"/>
          </w:tcPr>
          <w:p w14:paraId="0A75DA7D" w14:textId="77777777" w:rsidR="009901EA" w:rsidRPr="004009B8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Nausea</w:t>
            </w:r>
          </w:p>
        </w:tc>
        <w:tc>
          <w:tcPr>
            <w:tcW w:w="1188" w:type="dxa"/>
          </w:tcPr>
          <w:p w14:paraId="664B9B30" w14:textId="4B121F7C" w:rsidR="009901EA" w:rsidRPr="004009B8" w:rsidRDefault="009901EA" w:rsidP="009901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009B8">
              <w:rPr>
                <w:rFonts w:asciiTheme="majorBidi" w:hAnsiTheme="majorBidi" w:cstheme="majorBidi"/>
                <w:sz w:val="24"/>
                <w:szCs w:val="24"/>
              </w:rPr>
              <w:t>Bruera</w:t>
            </w:r>
            <w:proofErr w:type="spellEnd"/>
            <w:r w:rsidRPr="004009B8">
              <w:rPr>
                <w:rFonts w:asciiTheme="majorBidi" w:hAnsiTheme="majorBidi" w:cstheme="majorBidi"/>
                <w:sz w:val="24"/>
                <w:szCs w:val="24"/>
              </w:rPr>
              <w:t xml:space="preserve"> et al. </w:t>
            </w:r>
            <w:r w:rsidR="00C110B1">
              <w:rPr>
                <w:rFonts w:asciiTheme="majorBidi" w:hAnsiTheme="majorBidi" w:cstheme="majorBidi"/>
                <w:sz w:val="24"/>
                <w:szCs w:val="24"/>
              </w:rPr>
              <w:t>1988</w:t>
            </w:r>
          </w:p>
        </w:tc>
        <w:tc>
          <w:tcPr>
            <w:tcW w:w="1788" w:type="dxa"/>
          </w:tcPr>
          <w:p w14:paraId="7D8D7FF6" w14:textId="77777777" w:rsidR="009901EA" w:rsidRPr="004009B8" w:rsidRDefault="009901EA" w:rsidP="009901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22±23</w:t>
            </w:r>
          </w:p>
        </w:tc>
        <w:tc>
          <w:tcPr>
            <w:tcW w:w="1597" w:type="dxa"/>
          </w:tcPr>
          <w:p w14:paraId="3873066A" w14:textId="77777777" w:rsidR="009901EA" w:rsidRPr="004009B8" w:rsidRDefault="009901EA" w:rsidP="009901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26±22</w:t>
            </w:r>
          </w:p>
        </w:tc>
        <w:tc>
          <w:tcPr>
            <w:tcW w:w="1451" w:type="dxa"/>
            <w:vMerge w:val="restart"/>
          </w:tcPr>
          <w:p w14:paraId="2FC9E8B3" w14:textId="77777777" w:rsidR="009901EA" w:rsidRPr="004009B8" w:rsidRDefault="009901EA" w:rsidP="009901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Cohen’s d: -0.006 (-0.251, 0.239)</w:t>
            </w:r>
          </w:p>
        </w:tc>
        <w:tc>
          <w:tcPr>
            <w:tcW w:w="1612" w:type="dxa"/>
            <w:vMerge w:val="restart"/>
          </w:tcPr>
          <w:p w14:paraId="6FF0ECD9" w14:textId="77777777" w:rsidR="009901EA" w:rsidRPr="004009B8" w:rsidRDefault="009901EA" w:rsidP="009901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234 (2 controlled trials)</w:t>
            </w:r>
          </w:p>
        </w:tc>
      </w:tr>
      <w:tr w:rsidR="009901EA" w:rsidRPr="004009B8" w14:paraId="729ED354" w14:textId="77777777" w:rsidTr="00990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vMerge/>
          </w:tcPr>
          <w:p w14:paraId="0F0072F5" w14:textId="77777777" w:rsidR="009901EA" w:rsidRPr="004009B8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8" w:type="dxa"/>
          </w:tcPr>
          <w:p w14:paraId="1F46CE1D" w14:textId="2F0EBE18" w:rsidR="009901EA" w:rsidRPr="004009B8" w:rsidRDefault="009901EA" w:rsidP="009901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 xml:space="preserve">Lin et al. </w:t>
            </w:r>
            <w:r w:rsidR="00C110B1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1788" w:type="dxa"/>
          </w:tcPr>
          <w:p w14:paraId="7A5DEF58" w14:textId="77777777" w:rsidR="009901EA" w:rsidRPr="004009B8" w:rsidRDefault="009901EA" w:rsidP="009901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3±2.25</w:t>
            </w:r>
          </w:p>
        </w:tc>
        <w:tc>
          <w:tcPr>
            <w:tcW w:w="1597" w:type="dxa"/>
          </w:tcPr>
          <w:p w14:paraId="00B407BF" w14:textId="77777777" w:rsidR="009901EA" w:rsidRPr="004009B8" w:rsidRDefault="009901EA" w:rsidP="009901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3±1.50</w:t>
            </w:r>
          </w:p>
        </w:tc>
        <w:tc>
          <w:tcPr>
            <w:tcW w:w="1451" w:type="dxa"/>
            <w:vMerge/>
          </w:tcPr>
          <w:p w14:paraId="1599D8C5" w14:textId="77777777" w:rsidR="009901EA" w:rsidRPr="004009B8" w:rsidRDefault="009901EA" w:rsidP="009901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2" w:type="dxa"/>
            <w:vMerge/>
          </w:tcPr>
          <w:p w14:paraId="4A1DC1C1" w14:textId="77777777" w:rsidR="009901EA" w:rsidRPr="004009B8" w:rsidRDefault="009901EA" w:rsidP="009901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901EA" w:rsidRPr="004009B8" w14:paraId="208E8AED" w14:textId="77777777" w:rsidTr="00990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vMerge w:val="restart"/>
          </w:tcPr>
          <w:p w14:paraId="521E2750" w14:textId="77777777" w:rsidR="009901EA" w:rsidRPr="004009B8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Appetite</w:t>
            </w:r>
          </w:p>
        </w:tc>
        <w:tc>
          <w:tcPr>
            <w:tcW w:w="1188" w:type="dxa"/>
          </w:tcPr>
          <w:p w14:paraId="69D7142F" w14:textId="114EBFE7" w:rsidR="009901EA" w:rsidRPr="004009B8" w:rsidRDefault="009901EA" w:rsidP="009901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009B8">
              <w:rPr>
                <w:rFonts w:asciiTheme="majorBidi" w:hAnsiTheme="majorBidi" w:cstheme="majorBidi"/>
                <w:sz w:val="24"/>
                <w:szCs w:val="24"/>
              </w:rPr>
              <w:t>Bruera</w:t>
            </w:r>
            <w:proofErr w:type="spellEnd"/>
            <w:r w:rsidRPr="004009B8">
              <w:rPr>
                <w:rFonts w:asciiTheme="majorBidi" w:hAnsiTheme="majorBidi" w:cstheme="majorBidi"/>
                <w:sz w:val="24"/>
                <w:szCs w:val="24"/>
              </w:rPr>
              <w:t xml:space="preserve"> et al. </w:t>
            </w:r>
            <w:r w:rsidR="00C110B1">
              <w:rPr>
                <w:rFonts w:asciiTheme="majorBidi" w:hAnsiTheme="majorBidi" w:cstheme="majorBidi"/>
                <w:sz w:val="24"/>
                <w:szCs w:val="24"/>
              </w:rPr>
              <w:t>1988</w:t>
            </w:r>
          </w:p>
        </w:tc>
        <w:tc>
          <w:tcPr>
            <w:tcW w:w="1788" w:type="dxa"/>
          </w:tcPr>
          <w:p w14:paraId="7B2E2D08" w14:textId="77777777" w:rsidR="009901EA" w:rsidRPr="004009B8" w:rsidRDefault="009901EA" w:rsidP="009901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24±18</w:t>
            </w:r>
          </w:p>
        </w:tc>
        <w:tc>
          <w:tcPr>
            <w:tcW w:w="1597" w:type="dxa"/>
          </w:tcPr>
          <w:p w14:paraId="35828391" w14:textId="77777777" w:rsidR="009901EA" w:rsidRPr="004009B8" w:rsidRDefault="009901EA" w:rsidP="009901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23±16</w:t>
            </w:r>
          </w:p>
        </w:tc>
        <w:tc>
          <w:tcPr>
            <w:tcW w:w="1451" w:type="dxa"/>
            <w:vMerge w:val="restart"/>
          </w:tcPr>
          <w:p w14:paraId="6AFE2EA9" w14:textId="77777777" w:rsidR="009901EA" w:rsidRPr="004009B8" w:rsidRDefault="009901EA" w:rsidP="009901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Cohen’s d: 0.010 (-0.235, 0.255)</w:t>
            </w:r>
          </w:p>
        </w:tc>
        <w:tc>
          <w:tcPr>
            <w:tcW w:w="1612" w:type="dxa"/>
            <w:vMerge w:val="restart"/>
          </w:tcPr>
          <w:p w14:paraId="3450F332" w14:textId="77777777" w:rsidR="009901EA" w:rsidRPr="004009B8" w:rsidRDefault="009901EA" w:rsidP="009901E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234 (2 controlled trials)</w:t>
            </w:r>
          </w:p>
        </w:tc>
      </w:tr>
      <w:tr w:rsidR="009901EA" w:rsidRPr="004009B8" w14:paraId="1DCB8019" w14:textId="77777777" w:rsidTr="00990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4" w:type="dxa"/>
            <w:vMerge/>
          </w:tcPr>
          <w:p w14:paraId="17745DB2" w14:textId="77777777" w:rsidR="009901EA" w:rsidRPr="004009B8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8" w:type="dxa"/>
          </w:tcPr>
          <w:p w14:paraId="663B46F6" w14:textId="639F587D" w:rsidR="009901EA" w:rsidRPr="004009B8" w:rsidRDefault="009901EA" w:rsidP="009901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 xml:space="preserve">Lin et al. </w:t>
            </w:r>
            <w:r w:rsidR="00C110B1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1788" w:type="dxa"/>
          </w:tcPr>
          <w:p w14:paraId="0B1E2848" w14:textId="77777777" w:rsidR="009901EA" w:rsidRPr="004009B8" w:rsidRDefault="009901EA" w:rsidP="009901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3.94±2.25</w:t>
            </w:r>
          </w:p>
        </w:tc>
        <w:tc>
          <w:tcPr>
            <w:tcW w:w="1597" w:type="dxa"/>
          </w:tcPr>
          <w:p w14:paraId="1EFC0EA0" w14:textId="77777777" w:rsidR="009901EA" w:rsidRPr="004009B8" w:rsidRDefault="009901EA" w:rsidP="009901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009B8">
              <w:rPr>
                <w:rFonts w:asciiTheme="majorBidi" w:hAnsiTheme="majorBidi" w:cstheme="majorBidi"/>
                <w:sz w:val="24"/>
                <w:szCs w:val="24"/>
              </w:rPr>
              <w:t>3.94±2.25</w:t>
            </w:r>
          </w:p>
        </w:tc>
        <w:tc>
          <w:tcPr>
            <w:tcW w:w="1451" w:type="dxa"/>
            <w:vMerge/>
          </w:tcPr>
          <w:p w14:paraId="46C9DA01" w14:textId="77777777" w:rsidR="009901EA" w:rsidRPr="004009B8" w:rsidRDefault="009901EA" w:rsidP="009901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2" w:type="dxa"/>
            <w:vMerge/>
          </w:tcPr>
          <w:p w14:paraId="48BD35F3" w14:textId="77777777" w:rsidR="009901EA" w:rsidRPr="004009B8" w:rsidRDefault="009901EA" w:rsidP="009901E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C9B003A" w14:textId="77777777" w:rsidR="009901EA" w:rsidRDefault="009901EA" w:rsidP="009901EA">
      <w:pPr>
        <w:keepNext/>
        <w:rPr>
          <w:rFonts w:asciiTheme="majorBidi" w:hAnsiTheme="majorBidi" w:cstheme="majorBidi"/>
          <w:b/>
          <w:bCs/>
          <w:sz w:val="28"/>
          <w:szCs w:val="28"/>
          <w:rtl/>
        </w:rPr>
      </w:pPr>
    </w:p>
    <w:p w14:paraId="572019F4" w14:textId="29C1B7F4" w:rsidR="009901EA" w:rsidRPr="009901EA" w:rsidRDefault="009901EA" w:rsidP="009901EA">
      <w:r>
        <w:rPr>
          <w:rFonts w:asciiTheme="majorBidi" w:hAnsiTheme="majorBidi" w:cstheme="majorBidi"/>
          <w:sz w:val="24"/>
          <w:szCs w:val="24"/>
        </w:rPr>
        <w:t>*</w:t>
      </w:r>
      <w:r w:rsidRPr="00FF0FC4">
        <w:rPr>
          <w:rFonts w:asciiTheme="majorBidi" w:hAnsiTheme="majorBidi" w:cstheme="majorBidi"/>
          <w:sz w:val="24"/>
          <w:szCs w:val="24"/>
        </w:rPr>
        <w:t>Significantly lower effect size in the patient-controlled group.</w:t>
      </w:r>
      <w:r w:rsidRPr="00FF0FC4">
        <w:rPr>
          <w:rFonts w:asciiTheme="majorBidi" w:hAnsiTheme="majorBidi" w:cstheme="majorBidi"/>
          <w:sz w:val="24"/>
          <w:szCs w:val="24"/>
        </w:rPr>
        <w:br/>
        <w:t>Abbreviations: SD: standard deviation</w:t>
      </w:r>
    </w:p>
    <w:p w14:paraId="5151EA65" w14:textId="059093CA" w:rsidR="009901EA" w:rsidRDefault="009901EA"/>
    <w:p w14:paraId="2BEA3D03" w14:textId="2861D51E" w:rsidR="009901EA" w:rsidRDefault="009901EA"/>
    <w:p w14:paraId="550CD6C2" w14:textId="47AE0547" w:rsidR="009901EA" w:rsidRDefault="009901EA" w:rsidP="009901EA">
      <w:pPr>
        <w:keepNext/>
        <w:rPr>
          <w:rFonts w:asciiTheme="majorBidi" w:hAnsiTheme="majorBidi" w:cstheme="majorBidi"/>
          <w:b/>
          <w:bCs/>
          <w:sz w:val="28"/>
          <w:szCs w:val="28"/>
        </w:rPr>
      </w:pPr>
      <w:r w:rsidRPr="00715531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Supplemental </w:t>
      </w:r>
      <w:r>
        <w:rPr>
          <w:rFonts w:asciiTheme="majorBidi" w:hAnsiTheme="majorBidi" w:cstheme="majorBidi"/>
          <w:b/>
          <w:bCs/>
          <w:sz w:val="28"/>
          <w:szCs w:val="28"/>
        </w:rPr>
        <w:t>Table</w:t>
      </w:r>
      <w:r w:rsidRPr="00715531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>3</w:t>
      </w:r>
      <w:r w:rsidRPr="00715531">
        <w:rPr>
          <w:rFonts w:asciiTheme="majorBidi" w:hAnsiTheme="majorBidi" w:cstheme="majorBidi"/>
          <w:b/>
          <w:bCs/>
          <w:sz w:val="28"/>
          <w:szCs w:val="28"/>
        </w:rPr>
        <w:t xml:space="preserve">. </w:t>
      </w:r>
      <w:r w:rsidRPr="009901EA">
        <w:rPr>
          <w:rFonts w:asciiTheme="majorBidi" w:hAnsiTheme="majorBidi" w:cstheme="majorBidi"/>
          <w:b/>
          <w:bCs/>
          <w:sz w:val="28"/>
          <w:szCs w:val="28"/>
        </w:rPr>
        <w:t>Sustained Release Versus Immediate Release Hydromorphone Therapy pooled comparison</w:t>
      </w:r>
    </w:p>
    <w:p w14:paraId="461233F7" w14:textId="77777777" w:rsidR="009901EA" w:rsidRDefault="009901EA" w:rsidP="009901EA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53"/>
        <w:tblW w:w="0" w:type="auto"/>
        <w:tblLook w:val="04A0" w:firstRow="1" w:lastRow="0" w:firstColumn="1" w:lastColumn="0" w:noHBand="0" w:noVBand="1"/>
      </w:tblPr>
      <w:tblGrid>
        <w:gridCol w:w="1558"/>
        <w:gridCol w:w="2127"/>
        <w:gridCol w:w="1260"/>
        <w:gridCol w:w="1287"/>
        <w:gridCol w:w="1559"/>
        <w:gridCol w:w="1559"/>
      </w:tblGrid>
      <w:tr w:rsidR="009901EA" w:rsidRPr="00C61A3C" w14:paraId="5505F552" w14:textId="77777777" w:rsidTr="009901EA">
        <w:tc>
          <w:tcPr>
            <w:tcW w:w="1558" w:type="dxa"/>
            <w:vMerge w:val="restart"/>
          </w:tcPr>
          <w:p w14:paraId="292E1EAB" w14:textId="77777777" w:rsidR="009901EA" w:rsidRPr="00C61A3C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61A3C">
              <w:rPr>
                <w:rFonts w:asciiTheme="majorBidi" w:hAnsiTheme="majorBidi" w:cstheme="majorBidi"/>
                <w:sz w:val="24"/>
                <w:szCs w:val="24"/>
              </w:rPr>
              <w:t>Outcome</w:t>
            </w:r>
          </w:p>
        </w:tc>
        <w:tc>
          <w:tcPr>
            <w:tcW w:w="2127" w:type="dxa"/>
            <w:vMerge w:val="restart"/>
          </w:tcPr>
          <w:p w14:paraId="695B4E46" w14:textId="77777777" w:rsidR="009901EA" w:rsidRPr="00C61A3C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61A3C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</w:p>
        </w:tc>
        <w:tc>
          <w:tcPr>
            <w:tcW w:w="2547" w:type="dxa"/>
            <w:gridSpan w:val="2"/>
          </w:tcPr>
          <w:p w14:paraId="6ED6D08F" w14:textId="77777777" w:rsidR="009901EA" w:rsidRPr="00C61A3C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61A3C">
              <w:rPr>
                <w:rFonts w:asciiTheme="majorBidi" w:hAnsiTheme="majorBidi" w:cstheme="majorBidi"/>
                <w:sz w:val="24"/>
                <w:szCs w:val="24"/>
              </w:rPr>
              <w:t xml:space="preserve">Absolute effect </w:t>
            </w:r>
            <w:proofErr w:type="spellStart"/>
            <w:r w:rsidRPr="00C61A3C">
              <w:rPr>
                <w:rFonts w:asciiTheme="majorBidi" w:hAnsiTheme="majorBidi" w:cstheme="majorBidi"/>
                <w:sz w:val="24"/>
                <w:szCs w:val="24"/>
              </w:rPr>
              <w:t>size±SD</w:t>
            </w:r>
            <w:proofErr w:type="spellEnd"/>
          </w:p>
        </w:tc>
        <w:tc>
          <w:tcPr>
            <w:tcW w:w="1559" w:type="dxa"/>
            <w:vMerge w:val="restart"/>
          </w:tcPr>
          <w:p w14:paraId="420BE4D3" w14:textId="77777777" w:rsidR="009901EA" w:rsidRPr="00C61A3C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61A3C">
              <w:rPr>
                <w:rFonts w:asciiTheme="majorBidi" w:hAnsiTheme="majorBidi" w:cstheme="majorBidi"/>
                <w:sz w:val="24"/>
                <w:szCs w:val="24"/>
              </w:rPr>
              <w:t>Relative effect size (95CI)</w:t>
            </w:r>
          </w:p>
        </w:tc>
        <w:tc>
          <w:tcPr>
            <w:tcW w:w="1559" w:type="dxa"/>
            <w:vMerge w:val="restart"/>
          </w:tcPr>
          <w:p w14:paraId="5D565BA0" w14:textId="77777777" w:rsidR="009901EA" w:rsidRPr="00C61A3C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61A3C">
              <w:rPr>
                <w:rFonts w:asciiTheme="majorBidi" w:hAnsiTheme="majorBidi" w:cstheme="majorBidi"/>
                <w:sz w:val="24"/>
                <w:szCs w:val="24"/>
              </w:rPr>
              <w:t>Number of participants</w:t>
            </w:r>
          </w:p>
        </w:tc>
      </w:tr>
      <w:tr w:rsidR="009901EA" w:rsidRPr="00C61A3C" w14:paraId="04F682D5" w14:textId="77777777" w:rsidTr="009901EA">
        <w:tc>
          <w:tcPr>
            <w:tcW w:w="1558" w:type="dxa"/>
            <w:vMerge/>
          </w:tcPr>
          <w:p w14:paraId="60A12FB7" w14:textId="77777777" w:rsidR="009901EA" w:rsidRPr="00C61A3C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7" w:type="dxa"/>
            <w:vMerge/>
          </w:tcPr>
          <w:p w14:paraId="22B07306" w14:textId="77777777" w:rsidR="009901EA" w:rsidRPr="00C61A3C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639641A" w14:textId="77777777" w:rsidR="009901EA" w:rsidRPr="00C61A3C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61A3C">
              <w:rPr>
                <w:rFonts w:asciiTheme="majorBidi" w:hAnsiTheme="majorBidi" w:cstheme="majorBidi"/>
                <w:sz w:val="24"/>
                <w:szCs w:val="24"/>
              </w:rPr>
              <w:t>IRH</w:t>
            </w:r>
          </w:p>
        </w:tc>
        <w:tc>
          <w:tcPr>
            <w:tcW w:w="1287" w:type="dxa"/>
          </w:tcPr>
          <w:p w14:paraId="42C218C1" w14:textId="77777777" w:rsidR="009901EA" w:rsidRPr="00C61A3C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61A3C">
              <w:rPr>
                <w:rFonts w:asciiTheme="majorBidi" w:hAnsiTheme="majorBidi" w:cstheme="majorBidi"/>
                <w:sz w:val="24"/>
                <w:szCs w:val="24"/>
              </w:rPr>
              <w:t>SRH</w:t>
            </w:r>
          </w:p>
        </w:tc>
        <w:tc>
          <w:tcPr>
            <w:tcW w:w="1559" w:type="dxa"/>
            <w:vMerge/>
          </w:tcPr>
          <w:p w14:paraId="2B3C7FC1" w14:textId="77777777" w:rsidR="009901EA" w:rsidRPr="00C61A3C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AFDC835" w14:textId="77777777" w:rsidR="009901EA" w:rsidRPr="00C61A3C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901EA" w:rsidRPr="00C61A3C" w14:paraId="131B367B" w14:textId="77777777" w:rsidTr="009901EA">
        <w:tc>
          <w:tcPr>
            <w:tcW w:w="1558" w:type="dxa"/>
            <w:vMerge w:val="restart"/>
          </w:tcPr>
          <w:p w14:paraId="0005D63D" w14:textId="77777777" w:rsidR="009901EA" w:rsidRPr="00C61A3C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61A3C">
              <w:rPr>
                <w:rFonts w:asciiTheme="majorBidi" w:hAnsiTheme="majorBidi" w:cstheme="majorBidi"/>
                <w:sz w:val="24"/>
                <w:szCs w:val="24"/>
              </w:rPr>
              <w:t xml:space="preserve">Cancer pain </w:t>
            </w:r>
          </w:p>
        </w:tc>
        <w:tc>
          <w:tcPr>
            <w:tcW w:w="2127" w:type="dxa"/>
          </w:tcPr>
          <w:p w14:paraId="7AF87FC1" w14:textId="7324EE6A" w:rsidR="009901EA" w:rsidRPr="00C61A3C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61A3C">
              <w:rPr>
                <w:rFonts w:asciiTheme="majorBidi" w:hAnsiTheme="majorBidi" w:cstheme="majorBidi"/>
                <w:sz w:val="24"/>
                <w:szCs w:val="24"/>
              </w:rPr>
              <w:t>Bruera</w:t>
            </w:r>
            <w:proofErr w:type="spellEnd"/>
            <w:r w:rsidRPr="00C61A3C"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="00C110B1">
              <w:rPr>
                <w:rFonts w:asciiTheme="majorBidi" w:hAnsiTheme="majorBidi" w:cstheme="majorBidi"/>
                <w:sz w:val="24"/>
                <w:szCs w:val="24"/>
              </w:rPr>
              <w:t xml:space="preserve"> 1996</w:t>
            </w:r>
          </w:p>
        </w:tc>
        <w:tc>
          <w:tcPr>
            <w:tcW w:w="1260" w:type="dxa"/>
          </w:tcPr>
          <w:p w14:paraId="2A4A05A7" w14:textId="77777777" w:rsidR="009901EA" w:rsidRPr="00C61A3C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61A3C">
              <w:rPr>
                <w:rFonts w:asciiTheme="majorBidi" w:hAnsiTheme="majorBidi" w:cstheme="majorBidi"/>
                <w:sz w:val="24"/>
                <w:szCs w:val="24"/>
              </w:rPr>
              <w:t>27±21</w:t>
            </w:r>
          </w:p>
        </w:tc>
        <w:tc>
          <w:tcPr>
            <w:tcW w:w="1287" w:type="dxa"/>
          </w:tcPr>
          <w:p w14:paraId="74C7A6B7" w14:textId="77777777" w:rsidR="009901EA" w:rsidRPr="00C61A3C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61A3C">
              <w:rPr>
                <w:rFonts w:asciiTheme="majorBidi" w:hAnsiTheme="majorBidi" w:cstheme="majorBidi"/>
                <w:sz w:val="24"/>
                <w:szCs w:val="24"/>
              </w:rPr>
              <w:t>29±21</w:t>
            </w:r>
          </w:p>
        </w:tc>
        <w:tc>
          <w:tcPr>
            <w:tcW w:w="1559" w:type="dxa"/>
            <w:vMerge w:val="restart"/>
          </w:tcPr>
          <w:p w14:paraId="2A53AC86" w14:textId="77777777" w:rsidR="009901EA" w:rsidRPr="00C61A3C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61A3C">
              <w:rPr>
                <w:rFonts w:asciiTheme="majorBidi" w:hAnsiTheme="majorBidi" w:cstheme="majorBidi"/>
                <w:sz w:val="24"/>
                <w:szCs w:val="24"/>
              </w:rPr>
              <w:t xml:space="preserve">-0.02 </w:t>
            </w:r>
          </w:p>
          <w:p w14:paraId="670E55D6" w14:textId="77777777" w:rsidR="009901EA" w:rsidRPr="00C61A3C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61A3C">
              <w:rPr>
                <w:rFonts w:asciiTheme="majorBidi" w:hAnsiTheme="majorBidi" w:cstheme="majorBidi"/>
                <w:sz w:val="24"/>
                <w:szCs w:val="24"/>
              </w:rPr>
              <w:t>(-0.31, 0.28)</w:t>
            </w:r>
          </w:p>
        </w:tc>
        <w:tc>
          <w:tcPr>
            <w:tcW w:w="1559" w:type="dxa"/>
            <w:vMerge w:val="restart"/>
          </w:tcPr>
          <w:p w14:paraId="2BFFE5AF" w14:textId="77777777" w:rsidR="009901EA" w:rsidRPr="00C61A3C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61A3C">
              <w:rPr>
                <w:rFonts w:asciiTheme="majorBidi" w:hAnsiTheme="majorBidi" w:cstheme="majorBidi"/>
                <w:sz w:val="24"/>
                <w:szCs w:val="24"/>
              </w:rPr>
              <w:t>139 (2 trials)</w:t>
            </w:r>
          </w:p>
        </w:tc>
      </w:tr>
      <w:tr w:rsidR="009901EA" w:rsidRPr="00C61A3C" w14:paraId="6FC4E6B3" w14:textId="77777777" w:rsidTr="009901EA">
        <w:tc>
          <w:tcPr>
            <w:tcW w:w="1558" w:type="dxa"/>
            <w:vMerge/>
          </w:tcPr>
          <w:p w14:paraId="1605C03D" w14:textId="77777777" w:rsidR="009901EA" w:rsidRPr="00C61A3C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7" w:type="dxa"/>
          </w:tcPr>
          <w:p w14:paraId="75AC966F" w14:textId="5BAA06AC" w:rsidR="009901EA" w:rsidRPr="00C61A3C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61A3C">
              <w:rPr>
                <w:rFonts w:asciiTheme="majorBidi" w:hAnsiTheme="majorBidi" w:cstheme="majorBidi"/>
                <w:sz w:val="24"/>
                <w:szCs w:val="24"/>
              </w:rPr>
              <w:t xml:space="preserve">Hays et al. </w:t>
            </w:r>
            <w:r w:rsidR="00C110B1">
              <w:rPr>
                <w:rFonts w:asciiTheme="majorBidi" w:hAnsiTheme="majorBidi" w:cstheme="majorBidi"/>
                <w:sz w:val="24"/>
                <w:szCs w:val="24"/>
              </w:rPr>
              <w:t>1994</w:t>
            </w:r>
          </w:p>
        </w:tc>
        <w:tc>
          <w:tcPr>
            <w:tcW w:w="1260" w:type="dxa"/>
          </w:tcPr>
          <w:p w14:paraId="79141BF4" w14:textId="77777777" w:rsidR="009901EA" w:rsidRPr="00C61A3C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61A3C">
              <w:rPr>
                <w:rFonts w:asciiTheme="majorBidi" w:hAnsiTheme="majorBidi" w:cstheme="majorBidi"/>
                <w:sz w:val="24"/>
                <w:szCs w:val="24"/>
              </w:rPr>
              <w:t>20±14</w:t>
            </w:r>
          </w:p>
        </w:tc>
        <w:tc>
          <w:tcPr>
            <w:tcW w:w="1287" w:type="dxa"/>
          </w:tcPr>
          <w:p w14:paraId="138154C2" w14:textId="77777777" w:rsidR="009901EA" w:rsidRPr="00C61A3C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61A3C">
              <w:rPr>
                <w:rFonts w:asciiTheme="majorBidi" w:hAnsiTheme="majorBidi" w:cstheme="majorBidi"/>
                <w:sz w:val="24"/>
                <w:szCs w:val="24"/>
              </w:rPr>
              <w:t>19±14</w:t>
            </w:r>
          </w:p>
        </w:tc>
        <w:tc>
          <w:tcPr>
            <w:tcW w:w="1559" w:type="dxa"/>
            <w:vMerge/>
          </w:tcPr>
          <w:p w14:paraId="639D465B" w14:textId="77777777" w:rsidR="009901EA" w:rsidRPr="00C61A3C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3A0ED86" w14:textId="77777777" w:rsidR="009901EA" w:rsidRPr="00C61A3C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901EA" w:rsidRPr="00C61A3C" w14:paraId="3748185D" w14:textId="77777777" w:rsidTr="009901EA">
        <w:tc>
          <w:tcPr>
            <w:tcW w:w="1558" w:type="dxa"/>
            <w:vMerge w:val="restart"/>
          </w:tcPr>
          <w:p w14:paraId="6FD343A1" w14:textId="77777777" w:rsidR="009901EA" w:rsidRPr="00C61A3C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61A3C">
              <w:rPr>
                <w:rFonts w:asciiTheme="majorBidi" w:hAnsiTheme="majorBidi" w:cstheme="majorBidi"/>
                <w:sz w:val="24"/>
                <w:szCs w:val="24"/>
              </w:rPr>
              <w:t>Additional analgesic consumption</w:t>
            </w:r>
          </w:p>
        </w:tc>
        <w:tc>
          <w:tcPr>
            <w:tcW w:w="2127" w:type="dxa"/>
          </w:tcPr>
          <w:p w14:paraId="16D67931" w14:textId="795E2222" w:rsidR="009901EA" w:rsidRPr="00C61A3C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61A3C">
              <w:rPr>
                <w:rFonts w:asciiTheme="majorBidi" w:hAnsiTheme="majorBidi" w:cstheme="majorBidi"/>
                <w:sz w:val="24"/>
                <w:szCs w:val="24"/>
              </w:rPr>
              <w:t>Bruera</w:t>
            </w:r>
            <w:proofErr w:type="spellEnd"/>
            <w:r w:rsidRPr="00C61A3C"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="00C110B1">
              <w:rPr>
                <w:rFonts w:asciiTheme="majorBidi" w:hAnsiTheme="majorBidi" w:cstheme="majorBidi"/>
                <w:sz w:val="24"/>
                <w:szCs w:val="24"/>
              </w:rPr>
              <w:t xml:space="preserve"> 1996</w:t>
            </w:r>
          </w:p>
        </w:tc>
        <w:tc>
          <w:tcPr>
            <w:tcW w:w="1260" w:type="dxa"/>
          </w:tcPr>
          <w:p w14:paraId="3CF41076" w14:textId="77777777" w:rsidR="009901EA" w:rsidRPr="00C61A3C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61A3C">
              <w:rPr>
                <w:rFonts w:asciiTheme="majorBidi" w:hAnsiTheme="majorBidi" w:cstheme="majorBidi"/>
                <w:sz w:val="24"/>
                <w:szCs w:val="24"/>
              </w:rPr>
              <w:t>10±8</w:t>
            </w:r>
          </w:p>
        </w:tc>
        <w:tc>
          <w:tcPr>
            <w:tcW w:w="1287" w:type="dxa"/>
          </w:tcPr>
          <w:p w14:paraId="7A285987" w14:textId="77777777" w:rsidR="009901EA" w:rsidRPr="00C61A3C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61A3C">
              <w:rPr>
                <w:rFonts w:asciiTheme="majorBidi" w:hAnsiTheme="majorBidi" w:cstheme="majorBidi"/>
                <w:sz w:val="24"/>
                <w:szCs w:val="24"/>
              </w:rPr>
              <w:t>9±7</w:t>
            </w:r>
          </w:p>
        </w:tc>
        <w:tc>
          <w:tcPr>
            <w:tcW w:w="1559" w:type="dxa"/>
            <w:vMerge w:val="restart"/>
          </w:tcPr>
          <w:p w14:paraId="78FF8800" w14:textId="77777777" w:rsidR="009901EA" w:rsidRPr="00C61A3C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61A3C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  <w:p w14:paraId="7E1160DB" w14:textId="77777777" w:rsidR="009901EA" w:rsidRPr="00C61A3C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61A3C">
              <w:rPr>
                <w:rFonts w:asciiTheme="majorBidi" w:hAnsiTheme="majorBidi" w:cstheme="majorBidi"/>
                <w:sz w:val="24"/>
                <w:szCs w:val="24"/>
              </w:rPr>
              <w:t>(-0.27, 0.32)</w:t>
            </w:r>
          </w:p>
        </w:tc>
        <w:tc>
          <w:tcPr>
            <w:tcW w:w="1559" w:type="dxa"/>
            <w:vMerge w:val="restart"/>
          </w:tcPr>
          <w:p w14:paraId="7BBDB14F" w14:textId="77777777" w:rsidR="009901EA" w:rsidRPr="00C61A3C" w:rsidRDefault="009901EA" w:rsidP="009901E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61A3C">
              <w:rPr>
                <w:rFonts w:asciiTheme="majorBidi" w:hAnsiTheme="majorBidi" w:cstheme="majorBidi"/>
                <w:sz w:val="24"/>
                <w:szCs w:val="24"/>
              </w:rPr>
              <w:t>139 (2 trials)</w:t>
            </w:r>
          </w:p>
        </w:tc>
      </w:tr>
      <w:tr w:rsidR="009901EA" w:rsidRPr="00C61A3C" w14:paraId="6F62728D" w14:textId="77777777" w:rsidTr="009901EA">
        <w:tc>
          <w:tcPr>
            <w:tcW w:w="1558" w:type="dxa"/>
            <w:vMerge/>
          </w:tcPr>
          <w:p w14:paraId="63DB7A94" w14:textId="77777777" w:rsidR="009901EA" w:rsidRPr="00C61A3C" w:rsidRDefault="009901EA" w:rsidP="009901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7" w:type="dxa"/>
          </w:tcPr>
          <w:p w14:paraId="75FA74F3" w14:textId="3AA54D79" w:rsidR="009901EA" w:rsidRPr="00C61A3C" w:rsidRDefault="009901EA" w:rsidP="009901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61A3C">
              <w:rPr>
                <w:rFonts w:asciiTheme="majorBidi" w:hAnsiTheme="majorBidi" w:cstheme="majorBidi"/>
                <w:sz w:val="24"/>
                <w:szCs w:val="24"/>
              </w:rPr>
              <w:t xml:space="preserve">Hays et al. </w:t>
            </w:r>
            <w:r w:rsidR="00C110B1">
              <w:rPr>
                <w:rFonts w:asciiTheme="majorBidi" w:hAnsiTheme="majorBidi" w:cstheme="majorBidi"/>
                <w:sz w:val="24"/>
                <w:szCs w:val="24"/>
              </w:rPr>
              <w:t>1994</w:t>
            </w:r>
          </w:p>
        </w:tc>
        <w:tc>
          <w:tcPr>
            <w:tcW w:w="1260" w:type="dxa"/>
          </w:tcPr>
          <w:p w14:paraId="246591C7" w14:textId="77777777" w:rsidR="009901EA" w:rsidRPr="00C61A3C" w:rsidRDefault="009901EA" w:rsidP="009901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61A3C">
              <w:rPr>
                <w:rFonts w:asciiTheme="majorBidi" w:hAnsiTheme="majorBidi" w:cstheme="majorBidi"/>
                <w:sz w:val="24"/>
                <w:szCs w:val="24"/>
              </w:rPr>
              <w:t>1.0±1.1</w:t>
            </w:r>
          </w:p>
        </w:tc>
        <w:tc>
          <w:tcPr>
            <w:tcW w:w="1287" w:type="dxa"/>
          </w:tcPr>
          <w:p w14:paraId="679650BD" w14:textId="77777777" w:rsidR="009901EA" w:rsidRPr="00C61A3C" w:rsidRDefault="009901EA" w:rsidP="009901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61A3C">
              <w:rPr>
                <w:rFonts w:asciiTheme="majorBidi" w:hAnsiTheme="majorBidi" w:cstheme="majorBidi"/>
                <w:sz w:val="24"/>
                <w:szCs w:val="24"/>
              </w:rPr>
              <w:t>1.1±1.1</w:t>
            </w:r>
          </w:p>
        </w:tc>
        <w:tc>
          <w:tcPr>
            <w:tcW w:w="1559" w:type="dxa"/>
            <w:vMerge/>
          </w:tcPr>
          <w:p w14:paraId="0CA44D83" w14:textId="77777777" w:rsidR="009901EA" w:rsidRPr="00C61A3C" w:rsidRDefault="009901EA" w:rsidP="009901EA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63E4ED1" w14:textId="77777777" w:rsidR="009901EA" w:rsidRPr="00C61A3C" w:rsidRDefault="009901EA" w:rsidP="009901E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4C39A5A8" w14:textId="1F49CE6E" w:rsidR="009901EA" w:rsidRDefault="009901EA" w:rsidP="009901EA">
      <w:r>
        <w:rPr>
          <w:rFonts w:asciiTheme="majorBidi" w:hAnsiTheme="majorBidi" w:cstheme="majorBidi"/>
          <w:sz w:val="24"/>
          <w:szCs w:val="24"/>
        </w:rPr>
        <w:t>Abbreviations: SD: standard deviation</w:t>
      </w:r>
      <w:r>
        <w:t xml:space="preserve"> </w:t>
      </w:r>
      <w:r>
        <w:br w:type="page"/>
      </w:r>
    </w:p>
    <w:p w14:paraId="269B2186" w14:textId="77777777" w:rsidR="00715531" w:rsidRDefault="00715531"/>
    <w:p w14:paraId="7F5C4237" w14:textId="77777777" w:rsidR="00715531" w:rsidRDefault="00715531" w:rsidP="00715531">
      <w:pPr>
        <w:keepNext/>
        <w:rPr>
          <w:rFonts w:asciiTheme="majorBidi" w:hAnsiTheme="majorBidi" w:cstheme="majorBidi"/>
          <w:b/>
          <w:bCs/>
          <w:sz w:val="28"/>
          <w:szCs w:val="28"/>
        </w:rPr>
      </w:pPr>
      <w:r w:rsidRPr="00715531">
        <w:rPr>
          <w:rFonts w:asciiTheme="majorBidi" w:hAnsiTheme="majorBidi" w:cstheme="majorBidi"/>
          <w:b/>
          <w:bCs/>
          <w:sz w:val="28"/>
          <w:szCs w:val="28"/>
        </w:rPr>
        <w:t>Supplemental Figure 1. Sensitivity analysis conducted on studies comparing the reduction of cancer pain between the hydromorphone and morphine groups.</w:t>
      </w:r>
    </w:p>
    <w:p w14:paraId="39DA3772" w14:textId="68323D7C" w:rsidR="00715531" w:rsidRPr="00715531" w:rsidRDefault="00715531" w:rsidP="00715531">
      <w:pPr>
        <w:keepNext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</w:rPr>
        <w:drawing>
          <wp:inline distT="0" distB="0" distL="0" distR="0" wp14:anchorId="6A6DBB66" wp14:editId="0FF31952">
            <wp:extent cx="5943600" cy="3040380"/>
            <wp:effectExtent l="0" t="0" r="0" b="7620"/>
            <wp:docPr id="4194431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9443110" name="Picture 41944311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8A345" w14:textId="77777777" w:rsidR="00715531" w:rsidRDefault="00715531"/>
    <w:p w14:paraId="7113EC74" w14:textId="77777777" w:rsidR="00715531" w:rsidRDefault="00715531"/>
    <w:p w14:paraId="082E578D" w14:textId="77777777" w:rsidR="00715531" w:rsidRDefault="00715531"/>
    <w:p w14:paraId="08AF0A62" w14:textId="77777777" w:rsidR="00715531" w:rsidRDefault="00715531"/>
    <w:p w14:paraId="061866DB" w14:textId="77777777" w:rsidR="00715531" w:rsidRDefault="00715531"/>
    <w:p w14:paraId="23330D4A" w14:textId="77777777" w:rsidR="00715531" w:rsidRDefault="00715531"/>
    <w:p w14:paraId="022129D2" w14:textId="77777777" w:rsidR="00715531" w:rsidRDefault="00715531"/>
    <w:p w14:paraId="4792791E" w14:textId="77777777" w:rsidR="00715531" w:rsidRDefault="00715531"/>
    <w:p w14:paraId="20ADF3E5" w14:textId="77777777" w:rsidR="00715531" w:rsidRDefault="00715531"/>
    <w:p w14:paraId="58A54718" w14:textId="77777777" w:rsidR="00715531" w:rsidRDefault="00715531"/>
    <w:p w14:paraId="78D2CD25" w14:textId="77777777" w:rsidR="00715531" w:rsidRDefault="00715531"/>
    <w:p w14:paraId="21ED3073" w14:textId="77777777" w:rsidR="00715531" w:rsidRDefault="00715531"/>
    <w:p w14:paraId="774EA472" w14:textId="77777777" w:rsidR="00715531" w:rsidRDefault="00715531"/>
    <w:p w14:paraId="011A6592" w14:textId="77777777" w:rsidR="00715531" w:rsidRDefault="00715531"/>
    <w:p w14:paraId="4CDBD72C" w14:textId="77777777" w:rsidR="00715531" w:rsidRDefault="00715531"/>
    <w:p w14:paraId="4C4FE615" w14:textId="77777777" w:rsidR="00715531" w:rsidRPr="00715531" w:rsidRDefault="00715531" w:rsidP="00715531">
      <w:pPr>
        <w:keepNext/>
        <w:rPr>
          <w:rFonts w:asciiTheme="majorBidi" w:hAnsiTheme="majorBidi" w:cstheme="majorBidi"/>
          <w:b/>
          <w:bCs/>
          <w:sz w:val="28"/>
          <w:szCs w:val="28"/>
        </w:rPr>
      </w:pPr>
      <w:r w:rsidRPr="00715531">
        <w:rPr>
          <w:rFonts w:asciiTheme="majorBidi" w:hAnsiTheme="majorBidi" w:cstheme="majorBidi"/>
          <w:b/>
          <w:bCs/>
          <w:sz w:val="28"/>
          <w:szCs w:val="28"/>
        </w:rPr>
        <w:t>Supplemental Figure 2. The funnel plot of studies comparing the reduction in cancer pain between the hydromorphone and morphine groups</w:t>
      </w:r>
    </w:p>
    <w:p w14:paraId="61AFDF76" w14:textId="306E0AD0" w:rsidR="00715531" w:rsidRDefault="00715531">
      <w:r>
        <w:rPr>
          <w:noProof/>
        </w:rPr>
        <w:drawing>
          <wp:inline distT="0" distB="0" distL="0" distR="0" wp14:anchorId="08A18A42" wp14:editId="6CA1283F">
            <wp:extent cx="5943600" cy="4319270"/>
            <wp:effectExtent l="0" t="0" r="0" b="5080"/>
            <wp:docPr id="75388417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3884175" name="Picture 75388417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B154B" w14:textId="77777777" w:rsidR="00715531" w:rsidRDefault="00715531"/>
    <w:p w14:paraId="55E30E9B" w14:textId="77777777" w:rsidR="00715531" w:rsidRDefault="00715531"/>
    <w:p w14:paraId="57E6A144" w14:textId="77777777" w:rsidR="00715531" w:rsidRDefault="00715531"/>
    <w:p w14:paraId="45698E1F" w14:textId="77777777" w:rsidR="00715531" w:rsidRDefault="00715531"/>
    <w:p w14:paraId="67390C6B" w14:textId="77777777" w:rsidR="00715531" w:rsidRDefault="00715531"/>
    <w:p w14:paraId="60C3A525" w14:textId="77777777" w:rsidR="00715531" w:rsidRDefault="00715531"/>
    <w:p w14:paraId="30D5DDF8" w14:textId="77777777" w:rsidR="00715531" w:rsidRDefault="00715531"/>
    <w:p w14:paraId="04942486" w14:textId="77777777" w:rsidR="00715531" w:rsidRDefault="00715531"/>
    <w:p w14:paraId="241758A8" w14:textId="77777777" w:rsidR="00715531" w:rsidRDefault="00715531"/>
    <w:p w14:paraId="5500DBC6" w14:textId="77777777" w:rsidR="00715531" w:rsidRDefault="00715531"/>
    <w:p w14:paraId="11BADB9F" w14:textId="77777777" w:rsidR="00715531" w:rsidRDefault="00715531"/>
    <w:p w14:paraId="73BD189E" w14:textId="77777777" w:rsidR="00715531" w:rsidRDefault="00715531" w:rsidP="00715531">
      <w:pPr>
        <w:keepNext/>
        <w:rPr>
          <w:rFonts w:asciiTheme="majorBidi" w:hAnsiTheme="majorBidi" w:cstheme="majorBidi"/>
          <w:b/>
          <w:bCs/>
          <w:sz w:val="28"/>
          <w:szCs w:val="28"/>
        </w:rPr>
      </w:pPr>
      <w:r w:rsidRPr="002425E2">
        <w:rPr>
          <w:rFonts w:asciiTheme="majorBidi" w:hAnsiTheme="majorBidi" w:cstheme="majorBidi"/>
          <w:b/>
          <w:bCs/>
          <w:sz w:val="28"/>
          <w:szCs w:val="28"/>
        </w:rPr>
        <w:t>Supplemental Figure 3. Sensitivity analysis conducted on studies comparing the reduction of cancer pain between the hydromorphone and oxycodone groups.</w:t>
      </w:r>
    </w:p>
    <w:p w14:paraId="759A9EB0" w14:textId="2BDAD0CC" w:rsidR="002425E2" w:rsidRPr="002425E2" w:rsidRDefault="002425E2" w:rsidP="00715531">
      <w:pPr>
        <w:keepNext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</w:rPr>
        <w:drawing>
          <wp:inline distT="0" distB="0" distL="0" distR="0" wp14:anchorId="0488F030" wp14:editId="0DD3C32C">
            <wp:extent cx="5943600" cy="2508250"/>
            <wp:effectExtent l="0" t="0" r="0" b="6350"/>
            <wp:docPr id="144089107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0891079" name="Picture 144089107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233B56" w14:textId="77777777" w:rsidR="00715531" w:rsidRDefault="00715531"/>
    <w:p w14:paraId="7773FA77" w14:textId="77777777" w:rsidR="002425E2" w:rsidRDefault="002425E2"/>
    <w:p w14:paraId="76E0F278" w14:textId="77777777" w:rsidR="002425E2" w:rsidRDefault="002425E2"/>
    <w:p w14:paraId="01D7A43F" w14:textId="77777777" w:rsidR="002425E2" w:rsidRDefault="002425E2"/>
    <w:p w14:paraId="40401E2C" w14:textId="77777777" w:rsidR="002425E2" w:rsidRDefault="002425E2"/>
    <w:p w14:paraId="7E0D107E" w14:textId="77777777" w:rsidR="002425E2" w:rsidRDefault="002425E2"/>
    <w:p w14:paraId="3FE8026D" w14:textId="77777777" w:rsidR="002425E2" w:rsidRDefault="002425E2"/>
    <w:p w14:paraId="3FE4CD62" w14:textId="77777777" w:rsidR="002425E2" w:rsidRDefault="002425E2"/>
    <w:p w14:paraId="13C5D6FA" w14:textId="77777777" w:rsidR="002425E2" w:rsidRDefault="002425E2"/>
    <w:p w14:paraId="2D25A5B0" w14:textId="77777777" w:rsidR="002425E2" w:rsidRDefault="002425E2"/>
    <w:p w14:paraId="2314C7E8" w14:textId="77777777" w:rsidR="002425E2" w:rsidRDefault="002425E2"/>
    <w:p w14:paraId="65BFD672" w14:textId="77777777" w:rsidR="002425E2" w:rsidRDefault="002425E2"/>
    <w:p w14:paraId="151EA783" w14:textId="77777777" w:rsidR="002425E2" w:rsidRDefault="002425E2"/>
    <w:p w14:paraId="13C24717" w14:textId="77777777" w:rsidR="002425E2" w:rsidRDefault="002425E2"/>
    <w:p w14:paraId="40F5A79F" w14:textId="77777777" w:rsidR="002425E2" w:rsidRDefault="002425E2"/>
    <w:p w14:paraId="5C4D8046" w14:textId="77777777" w:rsidR="002425E2" w:rsidRDefault="002425E2"/>
    <w:p w14:paraId="1E4D5045" w14:textId="77777777" w:rsidR="002425E2" w:rsidRDefault="002425E2"/>
    <w:p w14:paraId="586A339F" w14:textId="77777777" w:rsidR="002425E2" w:rsidRDefault="002425E2" w:rsidP="002425E2">
      <w:pPr>
        <w:rPr>
          <w:rFonts w:asciiTheme="majorBidi" w:hAnsiTheme="majorBidi" w:cstheme="majorBidi"/>
          <w:b/>
          <w:bCs/>
          <w:sz w:val="28"/>
          <w:szCs w:val="28"/>
        </w:rPr>
      </w:pPr>
      <w:r w:rsidRPr="002425E2">
        <w:rPr>
          <w:rFonts w:asciiTheme="majorBidi" w:hAnsiTheme="majorBidi" w:cstheme="majorBidi"/>
          <w:b/>
          <w:bCs/>
          <w:sz w:val="28"/>
          <w:szCs w:val="28"/>
        </w:rPr>
        <w:t>Supplemental Figure 4. The funnel plot of studies comparing the reduction in cancer pain between the hydromorphone and oxycodone groups.</w:t>
      </w:r>
    </w:p>
    <w:p w14:paraId="2BEE0BED" w14:textId="163DC6E9" w:rsidR="002425E2" w:rsidRPr="002425E2" w:rsidRDefault="002425E2" w:rsidP="002425E2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</w:rPr>
        <w:drawing>
          <wp:inline distT="0" distB="0" distL="0" distR="0" wp14:anchorId="5B04A1A0" wp14:editId="2D1C9FFC">
            <wp:extent cx="5943600" cy="4319270"/>
            <wp:effectExtent l="0" t="0" r="0" b="5080"/>
            <wp:docPr id="84310640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3106409" name="Picture 84310640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1908A5" w14:textId="77777777" w:rsidR="002425E2" w:rsidRDefault="002425E2"/>
    <w:p w14:paraId="2BC2BD7F" w14:textId="77777777" w:rsidR="002425E2" w:rsidRDefault="002425E2"/>
    <w:p w14:paraId="50AE8344" w14:textId="77777777" w:rsidR="002425E2" w:rsidRDefault="002425E2"/>
    <w:p w14:paraId="4B8FB978" w14:textId="77777777" w:rsidR="002425E2" w:rsidRDefault="002425E2"/>
    <w:p w14:paraId="7EF77A85" w14:textId="77777777" w:rsidR="002425E2" w:rsidRDefault="002425E2"/>
    <w:p w14:paraId="435930D2" w14:textId="77777777" w:rsidR="002425E2" w:rsidRDefault="002425E2"/>
    <w:p w14:paraId="1904AFB2" w14:textId="77777777" w:rsidR="002425E2" w:rsidRDefault="002425E2"/>
    <w:p w14:paraId="7DB9A424" w14:textId="77777777" w:rsidR="002425E2" w:rsidRDefault="002425E2"/>
    <w:p w14:paraId="4AFC2387" w14:textId="77777777" w:rsidR="002425E2" w:rsidRDefault="002425E2"/>
    <w:p w14:paraId="7FE5A6B2" w14:textId="77777777" w:rsidR="002425E2" w:rsidRDefault="002425E2"/>
    <w:p w14:paraId="2C30D181" w14:textId="77777777" w:rsidR="002425E2" w:rsidRDefault="002425E2"/>
    <w:p w14:paraId="1757BA37" w14:textId="77777777" w:rsidR="002425E2" w:rsidRDefault="002425E2" w:rsidP="002425E2">
      <w:pPr>
        <w:rPr>
          <w:rFonts w:asciiTheme="majorBidi" w:hAnsiTheme="majorBidi" w:cstheme="majorBidi"/>
          <w:b/>
          <w:bCs/>
          <w:sz w:val="28"/>
          <w:szCs w:val="28"/>
        </w:rPr>
      </w:pPr>
      <w:r w:rsidRPr="002425E2">
        <w:rPr>
          <w:rFonts w:asciiTheme="majorBidi" w:hAnsiTheme="majorBidi" w:cstheme="majorBidi"/>
          <w:b/>
          <w:bCs/>
          <w:sz w:val="28"/>
          <w:szCs w:val="28"/>
        </w:rPr>
        <w:t>Supplemental Figure 5. Sensitivity analysis conducted on studies comparing the additional analgesic consumption between the hydromorphone and morphine groups.</w:t>
      </w:r>
    </w:p>
    <w:p w14:paraId="06052F91" w14:textId="30B09239" w:rsidR="002425E2" w:rsidRPr="002425E2" w:rsidRDefault="002425E2" w:rsidP="002425E2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</w:rPr>
        <w:drawing>
          <wp:inline distT="0" distB="0" distL="0" distR="0" wp14:anchorId="00E6591F" wp14:editId="157D9542">
            <wp:extent cx="5943600" cy="2534920"/>
            <wp:effectExtent l="0" t="0" r="0" b="0"/>
            <wp:docPr id="98782795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7827953" name="Picture 98782795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3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7538A" w14:textId="77777777" w:rsidR="002425E2" w:rsidRDefault="002425E2"/>
    <w:p w14:paraId="33F66ECE" w14:textId="77777777" w:rsidR="002425E2" w:rsidRDefault="002425E2"/>
    <w:p w14:paraId="4216F688" w14:textId="77777777" w:rsidR="002425E2" w:rsidRDefault="002425E2"/>
    <w:p w14:paraId="47F167A7" w14:textId="77777777" w:rsidR="002425E2" w:rsidRDefault="002425E2"/>
    <w:p w14:paraId="246CFAC6" w14:textId="77777777" w:rsidR="002425E2" w:rsidRDefault="002425E2"/>
    <w:p w14:paraId="59B43DD2" w14:textId="77777777" w:rsidR="002425E2" w:rsidRDefault="002425E2"/>
    <w:p w14:paraId="11FB461E" w14:textId="77777777" w:rsidR="002425E2" w:rsidRDefault="002425E2"/>
    <w:p w14:paraId="5C05AEC8" w14:textId="77777777" w:rsidR="002425E2" w:rsidRDefault="002425E2"/>
    <w:p w14:paraId="1C5D986D" w14:textId="77777777" w:rsidR="002425E2" w:rsidRDefault="002425E2"/>
    <w:p w14:paraId="0E2CDEF8" w14:textId="77777777" w:rsidR="002425E2" w:rsidRDefault="002425E2"/>
    <w:p w14:paraId="47A9B8A4" w14:textId="77777777" w:rsidR="002425E2" w:rsidRDefault="002425E2"/>
    <w:p w14:paraId="5DE33837" w14:textId="77777777" w:rsidR="002425E2" w:rsidRDefault="002425E2"/>
    <w:p w14:paraId="55F57AD1" w14:textId="77777777" w:rsidR="002425E2" w:rsidRDefault="002425E2"/>
    <w:p w14:paraId="4B09EFF9" w14:textId="77777777" w:rsidR="002425E2" w:rsidRDefault="002425E2"/>
    <w:p w14:paraId="00DB5221" w14:textId="77777777" w:rsidR="002425E2" w:rsidRDefault="002425E2"/>
    <w:p w14:paraId="54220125" w14:textId="77777777" w:rsidR="002425E2" w:rsidRDefault="002425E2"/>
    <w:p w14:paraId="15F481A8" w14:textId="77777777" w:rsidR="002425E2" w:rsidRDefault="002425E2"/>
    <w:p w14:paraId="1C7BB552" w14:textId="77777777" w:rsidR="002425E2" w:rsidRPr="002425E2" w:rsidRDefault="002425E2" w:rsidP="002425E2">
      <w:pPr>
        <w:rPr>
          <w:rFonts w:asciiTheme="majorBidi" w:hAnsiTheme="majorBidi" w:cstheme="majorBidi"/>
          <w:b/>
          <w:bCs/>
          <w:sz w:val="28"/>
          <w:szCs w:val="28"/>
        </w:rPr>
      </w:pPr>
      <w:r w:rsidRPr="002425E2">
        <w:rPr>
          <w:rFonts w:asciiTheme="majorBidi" w:hAnsiTheme="majorBidi" w:cstheme="majorBidi"/>
          <w:b/>
          <w:bCs/>
          <w:sz w:val="28"/>
          <w:szCs w:val="28"/>
        </w:rPr>
        <w:t>Supplemental Figure 6. Sensitivity analysis conducted on studies comparing the number of breakthrough pain between the hydromorphone and morphine groups.</w:t>
      </w:r>
    </w:p>
    <w:p w14:paraId="17AC26A4" w14:textId="12EDE426" w:rsidR="002425E2" w:rsidRDefault="002425E2">
      <w:r>
        <w:rPr>
          <w:noProof/>
        </w:rPr>
        <w:drawing>
          <wp:inline distT="0" distB="0" distL="0" distR="0" wp14:anchorId="4B563F33" wp14:editId="332109B1">
            <wp:extent cx="5943600" cy="2305050"/>
            <wp:effectExtent l="0" t="0" r="0" b="0"/>
            <wp:docPr id="83498379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4983797" name="Picture 83498379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E8244" w14:textId="77777777" w:rsidR="002425E2" w:rsidRDefault="002425E2"/>
    <w:p w14:paraId="7989552E" w14:textId="77777777" w:rsidR="002425E2" w:rsidRDefault="002425E2"/>
    <w:p w14:paraId="1FB9E07C" w14:textId="77777777" w:rsidR="002425E2" w:rsidRDefault="002425E2"/>
    <w:p w14:paraId="6113E518" w14:textId="77777777" w:rsidR="002425E2" w:rsidRDefault="002425E2"/>
    <w:p w14:paraId="28DC26E7" w14:textId="77777777" w:rsidR="002425E2" w:rsidRDefault="002425E2"/>
    <w:p w14:paraId="7A3CC036" w14:textId="77777777" w:rsidR="002425E2" w:rsidRDefault="002425E2"/>
    <w:p w14:paraId="2550D4DF" w14:textId="77777777" w:rsidR="002425E2" w:rsidRDefault="002425E2"/>
    <w:p w14:paraId="7976F9C2" w14:textId="77777777" w:rsidR="002425E2" w:rsidRDefault="002425E2"/>
    <w:p w14:paraId="32E9D4ED" w14:textId="77777777" w:rsidR="002425E2" w:rsidRDefault="002425E2"/>
    <w:p w14:paraId="71B19A17" w14:textId="77777777" w:rsidR="002425E2" w:rsidRDefault="002425E2"/>
    <w:p w14:paraId="25A527BE" w14:textId="77777777" w:rsidR="002425E2" w:rsidRDefault="002425E2"/>
    <w:p w14:paraId="2CAEA8AE" w14:textId="77777777" w:rsidR="002425E2" w:rsidRDefault="002425E2"/>
    <w:p w14:paraId="1C65BE19" w14:textId="77777777" w:rsidR="002425E2" w:rsidRDefault="002425E2"/>
    <w:p w14:paraId="0F185621" w14:textId="77777777" w:rsidR="002425E2" w:rsidRDefault="002425E2"/>
    <w:p w14:paraId="0B9372EA" w14:textId="77777777" w:rsidR="002425E2" w:rsidRDefault="002425E2"/>
    <w:p w14:paraId="11AE462A" w14:textId="77777777" w:rsidR="002425E2" w:rsidRDefault="002425E2"/>
    <w:p w14:paraId="074C2539" w14:textId="77777777" w:rsidR="002425E2" w:rsidRDefault="002425E2"/>
    <w:p w14:paraId="2804F9A2" w14:textId="77777777" w:rsidR="002425E2" w:rsidRDefault="002425E2"/>
    <w:p w14:paraId="057D50B9" w14:textId="77777777" w:rsidR="002425E2" w:rsidRDefault="002425E2" w:rsidP="002425E2">
      <w:pPr>
        <w:rPr>
          <w:rFonts w:asciiTheme="majorBidi" w:hAnsiTheme="majorBidi" w:cstheme="majorBidi"/>
          <w:b/>
          <w:bCs/>
          <w:sz w:val="28"/>
          <w:szCs w:val="28"/>
        </w:rPr>
      </w:pPr>
      <w:r w:rsidRPr="002425E2">
        <w:rPr>
          <w:rFonts w:asciiTheme="majorBidi" w:hAnsiTheme="majorBidi" w:cstheme="majorBidi"/>
          <w:b/>
          <w:bCs/>
          <w:sz w:val="28"/>
          <w:szCs w:val="28"/>
        </w:rPr>
        <w:t>Supplemental Figure 7. Sensitivity analysis conducted on studies comparing the quality of life between the hydromorphone and morphine groups.</w:t>
      </w:r>
    </w:p>
    <w:p w14:paraId="3255E50B" w14:textId="5DB656FA" w:rsidR="002425E2" w:rsidRPr="002425E2" w:rsidRDefault="002425E2" w:rsidP="002425E2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</w:rPr>
        <w:drawing>
          <wp:inline distT="0" distB="0" distL="0" distR="0" wp14:anchorId="3733A2F7" wp14:editId="6C311C8C">
            <wp:extent cx="5943600" cy="2286000"/>
            <wp:effectExtent l="0" t="0" r="0" b="0"/>
            <wp:docPr id="15958513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585135" name="Picture 15958513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EFF231" w14:textId="2DE7479A" w:rsidR="009901EA" w:rsidRDefault="009901EA"/>
    <w:p w14:paraId="06DB80C2" w14:textId="016AA7F8" w:rsidR="002425E2" w:rsidRDefault="002425E2" w:rsidP="005F2C23"/>
    <w:sectPr w:rsidR="002425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531"/>
    <w:rsid w:val="00034B1E"/>
    <w:rsid w:val="001E30A5"/>
    <w:rsid w:val="002425E2"/>
    <w:rsid w:val="0029244C"/>
    <w:rsid w:val="003D2240"/>
    <w:rsid w:val="00437D2E"/>
    <w:rsid w:val="005071B2"/>
    <w:rsid w:val="00581BDA"/>
    <w:rsid w:val="005E606B"/>
    <w:rsid w:val="005F2C23"/>
    <w:rsid w:val="00715531"/>
    <w:rsid w:val="00750807"/>
    <w:rsid w:val="007B0FBC"/>
    <w:rsid w:val="0082660F"/>
    <w:rsid w:val="008C21BF"/>
    <w:rsid w:val="008E5E99"/>
    <w:rsid w:val="009901EA"/>
    <w:rsid w:val="009A222A"/>
    <w:rsid w:val="00B773F7"/>
    <w:rsid w:val="00C110B1"/>
    <w:rsid w:val="00C71C85"/>
    <w:rsid w:val="00E23419"/>
    <w:rsid w:val="00E3130C"/>
    <w:rsid w:val="00E65F29"/>
    <w:rsid w:val="00EA6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7BF672"/>
  <w15:chartTrackingRefBased/>
  <w15:docId w15:val="{9DE49A86-5423-4C1F-8A08-646BB3230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9901E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901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01EA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01EA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901E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648</Words>
  <Characters>4372</Characters>
  <Application>Microsoft Office Word</Application>
  <DocSecurity>0</DocSecurity>
  <Lines>374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jadfardmona@gmail.com</dc:creator>
  <cp:keywords/>
  <dc:description/>
  <cp:lastModifiedBy>alinejadfardmona@gmail.com</cp:lastModifiedBy>
  <cp:revision>2</cp:revision>
  <dcterms:created xsi:type="dcterms:W3CDTF">2024-05-23T11:13:00Z</dcterms:created>
  <dcterms:modified xsi:type="dcterms:W3CDTF">2024-05-23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db5613580fb1a644727237085eaf539ce6b58fb3d8eca245ff912b0cc27cf1</vt:lpwstr>
  </property>
</Properties>
</file>